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E11A6C" w14:textId="77777777" w:rsidR="003E1340" w:rsidRPr="003D4DF0" w:rsidRDefault="003E1340" w:rsidP="003E1340">
      <w:pPr>
        <w:rPr>
          <w:rFonts w:ascii="Arial" w:eastAsia="Arial" w:hAnsi="Arial" w:cs="Arial"/>
          <w:b/>
          <w:bCs/>
          <w:color w:val="000000" w:themeColor="text1"/>
        </w:rPr>
      </w:pPr>
    </w:p>
    <w:tbl>
      <w:tblPr>
        <w:tblW w:w="8406" w:type="dxa"/>
        <w:tblLook w:val="04A0" w:firstRow="1" w:lastRow="0" w:firstColumn="1" w:lastColumn="0" w:noHBand="0" w:noVBand="1"/>
      </w:tblPr>
      <w:tblGrid>
        <w:gridCol w:w="1888"/>
        <w:gridCol w:w="2505"/>
        <w:gridCol w:w="1239"/>
        <w:gridCol w:w="1387"/>
        <w:gridCol w:w="1387"/>
      </w:tblGrid>
      <w:tr w:rsidR="003E1340" w:rsidRPr="0096742E" w14:paraId="23D5B15C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F78FB" w14:textId="77777777" w:rsidR="003E1340" w:rsidRPr="009102AF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10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eID</w:t>
            </w:r>
            <w:proofErr w:type="spellEnd"/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DD32" w14:textId="77777777" w:rsidR="003E1340" w:rsidRPr="009102AF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NSID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2A0DA" w14:textId="77777777" w:rsidR="003E1340" w:rsidRPr="009102AF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10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eName</w:t>
            </w:r>
            <w:proofErr w:type="spellEnd"/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1C0C1" w14:textId="77777777" w:rsidR="003E1340" w:rsidRPr="009102AF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C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CAC2A" w14:textId="77777777" w:rsidR="003E1340" w:rsidRPr="009102AF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102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DR</w:t>
            </w:r>
          </w:p>
        </w:tc>
      </w:tr>
      <w:tr w:rsidR="003E1340" w:rsidRPr="0096742E" w14:paraId="3127F548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801D1B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1042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8D640C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35029.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E7FE51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bp2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B84722D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9.131861185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31D2BD9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7027959</w:t>
            </w:r>
          </w:p>
        </w:tc>
      </w:tr>
      <w:tr w:rsidR="003E1340" w:rsidRPr="0096742E" w14:paraId="781E7CBD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4F98FA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7856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508612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D84794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E2C62CB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8.49121060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7D6D7B8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1698177</w:t>
            </w:r>
          </w:p>
        </w:tc>
      </w:tr>
      <w:tr w:rsidR="003E1340" w:rsidRPr="0096742E" w14:paraId="51AEB591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4A4692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490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261E43D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07DDC6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77DA9D8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6.58906003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AE9AD6B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4077184</w:t>
            </w:r>
          </w:p>
        </w:tc>
      </w:tr>
      <w:tr w:rsidR="003E1340" w:rsidRPr="0096742E" w14:paraId="3F4FB05B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678516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694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0D761BD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01508.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1CD658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Zfp683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FBCCC0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6.22596367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8EBF62B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3960971</w:t>
            </w:r>
          </w:p>
        </w:tc>
      </w:tr>
      <w:tr w:rsidR="003E1340" w:rsidRPr="0096742E" w14:paraId="6559D32E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F2D59A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4914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9D4C67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37837.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2CE8DA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rtam</w:t>
            </w:r>
            <w:proofErr w:type="spellEnd"/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91C67DA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5.35144197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1C8F488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8115346</w:t>
            </w:r>
          </w:p>
        </w:tc>
      </w:tr>
      <w:tr w:rsidR="003E1340" w:rsidRPr="0096742E" w14:paraId="5EAB2C87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2077A6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5309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3EEBFF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70131.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9465F2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8b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BBE77B9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5.26926049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503D26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213109</w:t>
            </w:r>
          </w:p>
        </w:tc>
      </w:tr>
      <w:tr w:rsidR="003E1340" w:rsidRPr="0096742E" w14:paraId="31A95FD2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7D82DF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ncA039669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B67CD9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84725E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C85AEC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5.23500393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F8E504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115789</w:t>
            </w:r>
          </w:p>
        </w:tc>
      </w:tr>
      <w:tr w:rsidR="003E1340" w:rsidRPr="0096742E" w14:paraId="2B3BEEC9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9CDDA7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8110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9423B7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54022.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CF09F0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h9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6116BA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5.19042649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55B50E9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010877</w:t>
            </w:r>
          </w:p>
        </w:tc>
      </w:tr>
      <w:tr w:rsidR="003E1340" w:rsidRPr="0096742E" w14:paraId="772EFE92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5445D5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9353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ABD1DD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27860.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42F393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cl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2B1F67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5.09175143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04877F7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8718456</w:t>
            </w:r>
          </w:p>
        </w:tc>
      </w:tr>
      <w:tr w:rsidR="003E1340" w:rsidRPr="0096742E" w14:paraId="535A608E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0E90E9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5757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7E15B3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B746AAD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C2D3CB3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4.87100487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E7E6E4C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7804754</w:t>
            </w:r>
          </w:p>
        </w:tc>
      </w:tr>
      <w:tr w:rsidR="003E1340" w:rsidRPr="0096742E" w14:paraId="2F609E5E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D3706A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5856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307BB3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AA618CD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11258ED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4.78558245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7EA378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38279808</w:t>
            </w:r>
          </w:p>
        </w:tc>
      </w:tr>
      <w:tr w:rsidR="003E1340" w:rsidRPr="0096742E" w14:paraId="62F007FF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8A8522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1939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C65032D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26159.5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A37C11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7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7F7973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4.57034267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070656E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925406</w:t>
            </w:r>
          </w:p>
        </w:tc>
      </w:tr>
      <w:tr w:rsidR="003E1340" w:rsidRPr="0096742E" w14:paraId="709744BC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D6FB61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0445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1A8DB1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37000.8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5E988D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cph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B33CCF7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4.5253804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D4AFB4A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6597684</w:t>
            </w:r>
          </w:p>
        </w:tc>
      </w:tr>
      <w:tr w:rsidR="003E1340" w:rsidRPr="0096742E" w14:paraId="2FD6A818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634CE1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ncA039208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2D2400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6F0703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10DD5FB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4.39723320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AD6DC85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9255175</w:t>
            </w:r>
          </w:p>
        </w:tc>
      </w:tr>
      <w:tr w:rsidR="003E1340" w:rsidRPr="0096742E" w14:paraId="5AE64748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8FB690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4139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FF8EFE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64839.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C178FB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tk</w:t>
            </w:r>
            <w:proofErr w:type="spellEnd"/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EF208F2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4.27760793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64E0A19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35032637</w:t>
            </w:r>
          </w:p>
        </w:tc>
      </w:tr>
      <w:tr w:rsidR="003E1340" w:rsidRPr="0096742E" w14:paraId="1D2A62C8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F498C1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6778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38F4C2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05678.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B6873A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cer2a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12A2D41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4.23820101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A16F10D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2364802</w:t>
            </w:r>
          </w:p>
        </w:tc>
      </w:tr>
      <w:tr w:rsidR="003E1340" w:rsidRPr="0096742E" w14:paraId="58831A4E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E1C4B1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6512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E790F7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554045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337D7A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4.21787282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058C4D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8742396</w:t>
            </w:r>
          </w:p>
        </w:tc>
      </w:tr>
      <w:tr w:rsidR="003E1340" w:rsidRPr="0096742E" w14:paraId="4F26D347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8950BC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7764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8F1011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0C4CE7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9317AA7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4.17004996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A3B472F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1584948</w:t>
            </w:r>
          </w:p>
        </w:tc>
      </w:tr>
      <w:tr w:rsidR="003E1340" w:rsidRPr="0096742E" w14:paraId="68C2E1FB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F8438B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3053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E8089D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41427.8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435C4C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fty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DCA791A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4.13478835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B94DBDA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0548153</w:t>
            </w:r>
          </w:p>
        </w:tc>
      </w:tr>
      <w:tr w:rsidR="003E1340" w:rsidRPr="0096742E" w14:paraId="51AEE5F2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764455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684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CC49DF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45196.9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DED605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uc3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6954E8F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4.12103854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8F387D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7360188</w:t>
            </w:r>
          </w:p>
        </w:tc>
      </w:tr>
      <w:tr w:rsidR="003E1340" w:rsidRPr="0096742E" w14:paraId="69AF6A60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DB8608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7847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55B552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22213.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BDDE77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bs4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B06CD6E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4.07420362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F03A3CB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983161</w:t>
            </w:r>
          </w:p>
        </w:tc>
      </w:tr>
      <w:tr w:rsidR="003E1340" w:rsidRPr="0096742E" w14:paraId="006BAD5D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990D79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9900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4AB993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34602.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621B94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3d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6CCF07F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4.00924833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F32F19C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3135755</w:t>
            </w:r>
          </w:p>
        </w:tc>
      </w:tr>
      <w:tr w:rsidR="003E1340" w:rsidRPr="0096742E" w14:paraId="00D4ED29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DE68B6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1888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07E8DE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2162DD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7EA1615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4.00872715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A5DF03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6455846</w:t>
            </w:r>
          </w:p>
        </w:tc>
      </w:tr>
      <w:tr w:rsidR="003E1340" w:rsidRPr="0096742E" w14:paraId="2FF106F9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39AF18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5255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A305AE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C1D12B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264D90A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3.89757827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1E7428D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044655</w:t>
            </w:r>
          </w:p>
        </w:tc>
      </w:tr>
      <w:tr w:rsidR="003E1340" w:rsidRPr="0096742E" w14:paraId="096DC59E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CA5399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3159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99EA24D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5C5655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0CEE207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3.88484383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BC1EB53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5.31E-05</w:t>
            </w:r>
          </w:p>
        </w:tc>
      </w:tr>
      <w:tr w:rsidR="003E1340" w:rsidRPr="0096742E" w14:paraId="5629E6F5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342F89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ncA04007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B48A46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CD80FE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7E72739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3.8654764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9D89DC9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30570762</w:t>
            </w:r>
          </w:p>
        </w:tc>
      </w:tr>
      <w:tr w:rsidR="003E1340" w:rsidRPr="0096742E" w14:paraId="64A27F47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08E350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31466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A94EFDD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30632.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EC2AC1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glech</w:t>
            </w:r>
            <w:proofErr w:type="spellEnd"/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D5151D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3.85564200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3BD6A4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8896792</w:t>
            </w:r>
          </w:p>
        </w:tc>
      </w:tr>
      <w:tr w:rsidR="003E1340" w:rsidRPr="0096742E" w14:paraId="40C1D68E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8F9B90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3557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F3D4E5D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12472.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DF41E6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l6a4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94010DD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3.81320829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9D3E34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9594908</w:t>
            </w:r>
          </w:p>
        </w:tc>
      </w:tr>
      <w:tr w:rsidR="003E1340" w:rsidRPr="0096742E" w14:paraId="72539E37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750EA4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7620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638F78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25867.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27C6C9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l12b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A5F2E22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3.77190603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0798E45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115789</w:t>
            </w:r>
          </w:p>
        </w:tc>
      </w:tr>
      <w:tr w:rsidR="003E1340" w:rsidRPr="0096742E" w14:paraId="70500C2E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CE9AA2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616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B32667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17263.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7921FE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rrtm4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BDEA2C8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3.73707879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7179F88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5695344</w:t>
            </w:r>
          </w:p>
        </w:tc>
      </w:tr>
      <w:tr w:rsidR="003E1340" w:rsidRPr="0096742E" w14:paraId="5A0788FF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9F0308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6609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E819F0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DBDB08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12AB3C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3.71975507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E3F360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5016666</w:t>
            </w:r>
          </w:p>
        </w:tc>
      </w:tr>
      <w:tr w:rsidR="003E1340" w:rsidRPr="0096742E" w14:paraId="3EC7F005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E1F872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705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A9118A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58535.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B6B496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rpina9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DEB0D78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3.69183018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D707867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1770772</w:t>
            </w:r>
          </w:p>
        </w:tc>
      </w:tr>
      <w:tr w:rsidR="003E1340" w:rsidRPr="0096742E" w14:paraId="0A9F9D20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74FB92D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2430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87FA02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10523.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32FE9D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csin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02A7F45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3.65455068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96173AD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9680934</w:t>
            </w:r>
          </w:p>
        </w:tc>
      </w:tr>
      <w:tr w:rsidR="003E1340" w:rsidRPr="0096742E" w14:paraId="3FA97E40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85B8FF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5629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BAEF18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45637.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17509C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ms4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206196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3.55827353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F0937AC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5063338</w:t>
            </w:r>
          </w:p>
        </w:tc>
      </w:tr>
      <w:tr w:rsidR="003E1340" w:rsidRPr="0096742E" w14:paraId="7C45474A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45D430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3592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8E04A7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82952.5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F958D8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fty2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764174B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3.54464218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5DE4D38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3263808</w:t>
            </w:r>
          </w:p>
        </w:tc>
      </w:tr>
      <w:tr w:rsidR="003E1340" w:rsidRPr="0096742E" w14:paraId="0FE4D46A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8CCDBF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8005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61E825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B7B42F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2C58F4B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3.5165166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017109C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35185233</w:t>
            </w:r>
          </w:p>
        </w:tc>
      </w:tr>
      <w:tr w:rsidR="003E1340" w:rsidRPr="0096742E" w14:paraId="6272CE8B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8B5B2A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5782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D92ED5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8A7762D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B6D5AD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3.51291560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D42B05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1080564</w:t>
            </w:r>
          </w:p>
        </w:tc>
      </w:tr>
      <w:tr w:rsidR="003E1340" w:rsidRPr="0096742E" w14:paraId="7EEBCB8F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96A906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8882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832741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36731.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29C8AC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f7ip2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A8571ED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3.50904162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C706551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9216332</w:t>
            </w:r>
          </w:p>
        </w:tc>
      </w:tr>
      <w:tr w:rsidR="003E1340" w:rsidRPr="0096742E" w14:paraId="5BE12676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6ED25F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549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2D60F5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43957.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916F5DD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ama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0E2EBC9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3.48979617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C7C6951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9881671</w:t>
            </w:r>
          </w:p>
        </w:tc>
      </w:tr>
      <w:tr w:rsidR="003E1340" w:rsidRPr="0096742E" w14:paraId="7A84A9AF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78D552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2655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407D22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27024.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B15924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cr9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599C0E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3.43051567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68940B8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9991062</w:t>
            </w:r>
          </w:p>
        </w:tc>
      </w:tr>
      <w:tr w:rsidR="003E1340" w:rsidRPr="0096742E" w14:paraId="6F773631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E6E8C6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8540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20DC9C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39376.6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6038AA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xo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0EADF98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3.40014654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D909A2B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0464311</w:t>
            </w:r>
          </w:p>
        </w:tc>
      </w:tr>
      <w:tr w:rsidR="003E1340" w:rsidRPr="0096742E" w14:paraId="4A79F14E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B66D61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Hispid2B006354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32FCD3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BE01B1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F7CC521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3.36983493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0A3798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2972476</w:t>
            </w:r>
          </w:p>
        </w:tc>
      </w:tr>
      <w:tr w:rsidR="003E1340" w:rsidRPr="0096742E" w14:paraId="69FFAF8F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32B1F4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660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85B5D0D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40DA46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A68AD6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3.31347826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CD0314A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7228747</w:t>
            </w:r>
          </w:p>
        </w:tc>
      </w:tr>
      <w:tr w:rsidR="003E1340" w:rsidRPr="0096742E" w14:paraId="6EBE021E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0FEEC5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7444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EBCEAC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27292.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08841E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hr5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654A0FF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3.31300110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7B10FF5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34914111</w:t>
            </w:r>
          </w:p>
        </w:tc>
      </w:tr>
      <w:tr w:rsidR="003E1340" w:rsidRPr="0096742E" w14:paraId="767F5C19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A642A1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6114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FB0860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15127.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213BA0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ycp2l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9D46A71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3.26985252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5047167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31213232</w:t>
            </w:r>
          </w:p>
        </w:tc>
      </w:tr>
      <w:tr w:rsidR="003E1340" w:rsidRPr="0096742E" w14:paraId="1CF4A0BE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EFD299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3223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130442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21793.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3B3EAB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lovl2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83FE75D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3.25793264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69BAAD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3880579</w:t>
            </w:r>
          </w:p>
        </w:tc>
      </w:tr>
      <w:tr w:rsidR="003E1340" w:rsidRPr="0096742E" w14:paraId="7BBA31CE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FC74ED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1673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C27B82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20920.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AD0F01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gs9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C965042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3.22806401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D91C188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2653101</w:t>
            </w:r>
          </w:p>
        </w:tc>
      </w:tr>
      <w:tr w:rsidR="003E1340" w:rsidRPr="0096742E" w14:paraId="177F9E89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1159CE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0664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531278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39088.8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9C554A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sx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24E88BA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3.18886190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9E02887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3963242</w:t>
            </w:r>
          </w:p>
        </w:tc>
      </w:tr>
      <w:tr w:rsidR="003E1340" w:rsidRPr="0096742E" w14:paraId="308051A5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5F198E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4504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084ADE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01484.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D10C07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bx2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6B4D378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3.14621039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221A9EB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30990295</w:t>
            </w:r>
          </w:p>
        </w:tc>
      </w:tr>
      <w:tr w:rsidR="003E1340" w:rsidRPr="0096742E" w14:paraId="1AEA2826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5C9066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6538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C0760A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212D7B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7E9FEB7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3.13637433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6DD82A8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4926984</w:t>
            </w:r>
          </w:p>
        </w:tc>
      </w:tr>
      <w:tr w:rsidR="003E1340" w:rsidRPr="0096742E" w14:paraId="6083DB0D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412E75D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9604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4429F0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27933.5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ADC550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tl</w:t>
            </w:r>
            <w:proofErr w:type="spellEnd"/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1B75DFD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3.13195246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29D885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8755891</w:t>
            </w:r>
          </w:p>
        </w:tc>
      </w:tr>
      <w:tr w:rsidR="003E1340" w:rsidRPr="0096742E" w14:paraId="72AF1EB1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D77681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ncA039869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8E07F6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783D4AD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782D747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3.09367572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1897DE2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468954</w:t>
            </w:r>
          </w:p>
        </w:tc>
      </w:tr>
      <w:tr w:rsidR="003E1340" w:rsidRPr="0096742E" w14:paraId="667A6B04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339531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7985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935EE6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506C23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F55ED62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3.08256227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E80990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4614225</w:t>
            </w:r>
          </w:p>
        </w:tc>
      </w:tr>
      <w:tr w:rsidR="003E1340" w:rsidRPr="0096742E" w14:paraId="2B9E51A6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168666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2469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D2C364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53751.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42A637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rr1a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93670E9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3.06620280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8965DEF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5.31E-05</w:t>
            </w:r>
          </w:p>
        </w:tc>
      </w:tr>
      <w:tr w:rsidR="003E1340" w:rsidRPr="0096742E" w14:paraId="781DBDBD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3AF0D2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3773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D9814F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E6A11F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63F10D5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3.02741805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C75A3E7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8676067</w:t>
            </w:r>
          </w:p>
        </w:tc>
      </w:tr>
      <w:tr w:rsidR="003E1340" w:rsidRPr="0096742E" w14:paraId="5EBE095C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805005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3890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2EB974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31727B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A5B04FA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3.01992056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0DAA379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1663175</w:t>
            </w:r>
          </w:p>
        </w:tc>
      </w:tr>
      <w:tr w:rsidR="003E1340" w:rsidRPr="0096742E" w14:paraId="7FF5605B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B79F54D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7972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0C458F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12808.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79625A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pr174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62FE975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3.00723967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71C33A1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7146773</w:t>
            </w:r>
          </w:p>
        </w:tc>
      </w:tr>
      <w:tr w:rsidR="003E1340" w:rsidRPr="0096742E" w14:paraId="461C629A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37E7E1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7363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6B81C1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37492.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01A48C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mem95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B6659B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98152105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08C0157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0231459</w:t>
            </w:r>
          </w:p>
        </w:tc>
      </w:tr>
      <w:tr w:rsidR="003E1340" w:rsidRPr="0096742E" w14:paraId="7545F57F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9FF902D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4619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C4AED3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08662.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17AE27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hrf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24E015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96341449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59521FE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052343</w:t>
            </w:r>
          </w:p>
        </w:tc>
      </w:tr>
      <w:tr w:rsidR="003E1340" w:rsidRPr="0096742E" w14:paraId="381941E1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7E7FC7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ncA039006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9CCB69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D85D7D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2B6E951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94961244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E218C8A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37953824</w:t>
            </w:r>
          </w:p>
        </w:tc>
      </w:tr>
      <w:tr w:rsidR="003E1340" w:rsidRPr="0096742E" w14:paraId="62039548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C0133F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9423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533AC2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08804.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A5F2B3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fm</w:t>
            </w:r>
            <w:proofErr w:type="spellEnd"/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0095317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94202497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0C57417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1727047</w:t>
            </w:r>
          </w:p>
        </w:tc>
      </w:tr>
      <w:tr w:rsidR="003E1340" w:rsidRPr="0096742E" w14:paraId="3937AF66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E82DFF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4310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DD70DC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E3764B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E20159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93410808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FE898B9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223489</w:t>
            </w:r>
          </w:p>
        </w:tc>
      </w:tr>
      <w:tr w:rsidR="003E1340" w:rsidRPr="0096742E" w14:paraId="3B92A36C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850ACC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0996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A0033A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4C9F80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33C785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93114577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1E14EA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0923863</w:t>
            </w:r>
          </w:p>
        </w:tc>
      </w:tr>
      <w:tr w:rsidR="003E1340" w:rsidRPr="0096742E" w14:paraId="2DCBD206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39448C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5409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AB8729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110566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ACFA7ED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91233720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B6A0842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8231792</w:t>
            </w:r>
          </w:p>
        </w:tc>
      </w:tr>
      <w:tr w:rsidR="003E1340" w:rsidRPr="0096742E" w14:paraId="3F3E27C4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F45085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0053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65EF65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41D023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7EA713C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88664088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806FDA9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37335107</w:t>
            </w:r>
          </w:p>
        </w:tc>
      </w:tr>
      <w:tr w:rsidR="003E1340" w:rsidRPr="0096742E" w14:paraId="717DDB27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E886F4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9440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321F84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37466.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93E441D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160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4C7C63B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87226686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F0C9A08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5812989</w:t>
            </w:r>
          </w:p>
        </w:tc>
      </w:tr>
      <w:tr w:rsidR="003E1340" w:rsidRPr="0096742E" w14:paraId="547766E6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44D547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1926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5AF19D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97F7CE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AE6EF4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87210120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8753B79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8492008</w:t>
            </w:r>
          </w:p>
        </w:tc>
      </w:tr>
      <w:tr w:rsidR="003E1340" w:rsidRPr="0096742E" w14:paraId="7E072E22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3B36C8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8567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55680B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20040.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295670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ts</w:t>
            </w:r>
            <w:proofErr w:type="spellEnd"/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89ED40F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86523658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03A0CBA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9886842</w:t>
            </w:r>
          </w:p>
        </w:tc>
      </w:tr>
      <w:tr w:rsidR="003E1340" w:rsidRPr="0096742E" w14:paraId="02898CF4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481C43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0132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151412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56720.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53E5B6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fnb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4454228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8523327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007B3CD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0724841</w:t>
            </w:r>
          </w:p>
        </w:tc>
      </w:tr>
      <w:tr w:rsidR="003E1340" w:rsidRPr="0096742E" w14:paraId="41D4A606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1F1191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9569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95BBCB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01547.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F641FC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l1a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F24314C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8505486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A83EAD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6.98E-05</w:t>
            </w:r>
          </w:p>
        </w:tc>
      </w:tr>
      <w:tr w:rsidR="003E1340" w:rsidRPr="0096742E" w14:paraId="1EA7784B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5F21A4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2116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3E8124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91215DD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5DDCAF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82857353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8BFBC4B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2285584</w:t>
            </w:r>
          </w:p>
        </w:tc>
      </w:tr>
      <w:tr w:rsidR="003E1340" w:rsidRPr="0096742E" w14:paraId="3D0C011B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9BE901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1697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EA9A63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33310.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D5A046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ki67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1682315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80641115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316CEE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30324551</w:t>
            </w:r>
          </w:p>
        </w:tc>
      </w:tr>
      <w:tr w:rsidR="003E1340" w:rsidRPr="0096742E" w14:paraId="3558CC13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093417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476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C42AE0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99443.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51BD0F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kap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72C35AD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80418745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613EC3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0389029</w:t>
            </w:r>
          </w:p>
        </w:tc>
      </w:tr>
      <w:tr w:rsidR="003E1340" w:rsidRPr="0096742E" w14:paraId="647B3810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A99B83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209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63BE79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331A4F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2926847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80301813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5B74FC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196376</w:t>
            </w:r>
          </w:p>
        </w:tc>
      </w:tr>
      <w:tr w:rsidR="003E1340" w:rsidRPr="0096742E" w14:paraId="38BA1251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622AA4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30090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AEC732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27291.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C09E8C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Zap70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333AC59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77835835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067C9EB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8386049</w:t>
            </w:r>
          </w:p>
        </w:tc>
      </w:tr>
      <w:tr w:rsidR="003E1340" w:rsidRPr="0096742E" w14:paraId="79E4EB5B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55D6E0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5868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C5258F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88196.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E2B901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yt6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8446B98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77175616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3E095F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4817138</w:t>
            </w:r>
          </w:p>
        </w:tc>
      </w:tr>
      <w:tr w:rsidR="003E1340" w:rsidRPr="0096742E" w14:paraId="25E1648E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E25F3B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4889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103EF2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EFB6B9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E5A417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74973348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78E3703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6480727</w:t>
            </w:r>
          </w:p>
        </w:tc>
      </w:tr>
      <w:tr w:rsidR="003E1340" w:rsidRPr="0096742E" w14:paraId="61476C65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2DB55C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5545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3779ED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F15AA9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D3E7929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74828057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0BB01F8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1460674</w:t>
            </w:r>
          </w:p>
        </w:tc>
      </w:tr>
      <w:tr w:rsidR="003E1340" w:rsidRPr="0096742E" w14:paraId="0A1F8739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C164EB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5735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ED664C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1E5C74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71B5247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74690851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E3032F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7979085</w:t>
            </w:r>
          </w:p>
        </w:tc>
      </w:tr>
      <w:tr w:rsidR="003E1340" w:rsidRPr="0096742E" w14:paraId="601A9CEB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6933B3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0737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954B9C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25069.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268C61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l22a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8851BCD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72650417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5887C71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496163</w:t>
            </w:r>
          </w:p>
        </w:tc>
      </w:tr>
      <w:tr w:rsidR="003E1340" w:rsidRPr="0096742E" w14:paraId="06EAFF9E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802C11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7945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CB70B9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43005.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5437CBD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spg5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91527F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72227715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BAA14C1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0983518</w:t>
            </w:r>
          </w:p>
        </w:tc>
      </w:tr>
      <w:tr w:rsidR="003E1340" w:rsidRPr="0096742E" w14:paraId="3A7A1573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05CF92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3706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9CF6C8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99896.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583D16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3e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D04905B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7197666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322D60B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3113963</w:t>
            </w:r>
          </w:p>
        </w:tc>
      </w:tr>
      <w:tr w:rsidR="003E1340" w:rsidRPr="0096742E" w14:paraId="3E16FF4C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895B21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31332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1DF24D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894C3A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E223043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70582347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0A2515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6804258</w:t>
            </w:r>
          </w:p>
        </w:tc>
      </w:tr>
      <w:tr w:rsidR="003E1340" w:rsidRPr="0096742E" w14:paraId="1FE79C1B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34CE32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3061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7B2E8C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99423.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599923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cr7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F8BBD2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70283551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EE41ADE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808001</w:t>
            </w:r>
          </w:p>
        </w:tc>
      </w:tr>
      <w:tr w:rsidR="003E1340" w:rsidRPr="0096742E" w14:paraId="21570C65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35C690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Hispid2B013276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B36651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43896.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0D0457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tf18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105F5F1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69992596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CB9073A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9859815</w:t>
            </w:r>
          </w:p>
        </w:tc>
      </w:tr>
      <w:tr w:rsidR="003E1340" w:rsidRPr="0096742E" w14:paraId="1C299247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3834DB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8643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F4A3DB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47164.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E2DE76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pn8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2131923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69897364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1B80877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9255532</w:t>
            </w:r>
          </w:p>
        </w:tc>
      </w:tr>
      <w:tr w:rsidR="003E1340" w:rsidRPr="0096742E" w14:paraId="043C5B8E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1DD677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589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5D7FB0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60129.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9C531F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emis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D1B21C8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66820105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4EBC6F5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6205195</w:t>
            </w:r>
          </w:p>
        </w:tc>
      </w:tr>
      <w:tr w:rsidR="003E1340" w:rsidRPr="0096742E" w14:paraId="4FD56297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A91130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2025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A94C9F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29456.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914E65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2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1D4863F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65336752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12EEA0B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6205195</w:t>
            </w:r>
          </w:p>
        </w:tc>
      </w:tr>
      <w:tr w:rsidR="003E1340" w:rsidRPr="0096742E" w14:paraId="708B95BC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834165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7674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149FF7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EDB503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EA1978A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65275372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83F5423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1961184</w:t>
            </w:r>
          </w:p>
        </w:tc>
      </w:tr>
      <w:tr w:rsidR="003E1340" w:rsidRPr="0096742E" w14:paraId="5CAF3B6D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5FC310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5925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6F1AA6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02297C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A261BF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64942251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30AB42E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5353985</w:t>
            </w:r>
          </w:p>
        </w:tc>
      </w:tr>
      <w:tr w:rsidR="003E1340" w:rsidRPr="0096742E" w14:paraId="732A2B4B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987A1F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9609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35D1A4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26661.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5C613A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k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AED8D52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62590857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653427A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0867558</w:t>
            </w:r>
          </w:p>
        </w:tc>
      </w:tr>
      <w:tr w:rsidR="003E1340" w:rsidRPr="0096742E" w14:paraId="5C84D1B9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3CBC88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31282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BD85BED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20350.8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64B631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gr5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52675CD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58765754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F8215A3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072348</w:t>
            </w:r>
          </w:p>
        </w:tc>
      </w:tr>
      <w:tr w:rsidR="003E1340" w:rsidRPr="0096742E" w14:paraId="25C3B3CA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E6E994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7644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3FBD27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09396.6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EC5578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span32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3BB900A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5863272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D9199BE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4431782</w:t>
            </w:r>
          </w:p>
        </w:tc>
      </w:tr>
      <w:tr w:rsidR="003E1340" w:rsidRPr="0096742E" w14:paraId="74D3918D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FD514D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6563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C8D486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24118.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31EADF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ec4n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B05D3AB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58494335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99644A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6772833</w:t>
            </w:r>
          </w:p>
        </w:tc>
      </w:tr>
      <w:tr w:rsidR="003E1340" w:rsidRPr="0096742E" w14:paraId="05351228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383CFD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4746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2C99AF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72660.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B4AB53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ctr</w:t>
            </w:r>
            <w:proofErr w:type="spellEnd"/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C16133B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58209387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5ECB6FF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9886842</w:t>
            </w:r>
          </w:p>
        </w:tc>
      </w:tr>
      <w:tr w:rsidR="003E1340" w:rsidRPr="0096742E" w14:paraId="6112CBB4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00640E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7195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AF3C1FD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466075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93454F7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53500068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7AC890E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0459115</w:t>
            </w:r>
          </w:p>
        </w:tc>
      </w:tr>
      <w:tr w:rsidR="003E1340" w:rsidRPr="0096742E" w14:paraId="33A1970A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91DAEA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5385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2C1221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645B0C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A9AEB99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50554800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44D46CA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5721299</w:t>
            </w:r>
          </w:p>
        </w:tc>
      </w:tr>
      <w:tr w:rsidR="003E1340" w:rsidRPr="0096742E" w14:paraId="3F93770C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92C247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8130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D7EB34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15581.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0B1904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zmb</w:t>
            </w:r>
            <w:proofErr w:type="spellEnd"/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6F8BE92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50406114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FB3CB8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1770772</w:t>
            </w:r>
          </w:p>
        </w:tc>
      </w:tr>
      <w:tr w:rsidR="003E1340" w:rsidRPr="0096742E" w14:paraId="786659F1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74AD70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6175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D2744C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37477.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686C3C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rfl</w:t>
            </w:r>
            <w:proofErr w:type="spellEnd"/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B11DE0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48774419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77F4427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4716537</w:t>
            </w:r>
          </w:p>
        </w:tc>
      </w:tr>
      <w:tr w:rsidR="003E1340" w:rsidRPr="0096742E" w14:paraId="56529CF1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995613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4427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2BF861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88938DD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3575BD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48421919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96A191F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7867482</w:t>
            </w:r>
          </w:p>
        </w:tc>
      </w:tr>
      <w:tr w:rsidR="003E1340" w:rsidRPr="0096742E" w14:paraId="174B3103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A5BABD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30934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9DCD66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53311.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819680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as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1B8F377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47769785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F61000A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7596745</w:t>
            </w:r>
          </w:p>
        </w:tc>
      </w:tr>
      <w:tr w:rsidR="003E1340" w:rsidRPr="0096742E" w14:paraId="72F8C1A7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AA40E7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8045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2CBC4E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34625.5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E4E557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ek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E31BE3A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47304820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55B848D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3568355</w:t>
            </w:r>
          </w:p>
        </w:tc>
      </w:tr>
      <w:tr w:rsidR="003E1340" w:rsidRPr="0096742E" w14:paraId="40908335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C2A18D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3802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60866B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38877.6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B588C0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claf</w:t>
            </w:r>
            <w:proofErr w:type="spellEnd"/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F01192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46032566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82EA58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7696893</w:t>
            </w:r>
          </w:p>
        </w:tc>
      </w:tr>
      <w:tr w:rsidR="003E1340" w:rsidRPr="0096742E" w14:paraId="36422A61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306625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2438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6F6A40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74988.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EFE876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enph</w:t>
            </w:r>
            <w:proofErr w:type="spellEnd"/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59CEDAE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45751635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0570AB2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7434444</w:t>
            </w:r>
          </w:p>
        </w:tc>
      </w:tr>
      <w:tr w:rsidR="003E1340" w:rsidRPr="0096742E" w14:paraId="153D90B5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3608B4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0146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9CCEE6D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05255.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5E3A33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cn4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8F84F3E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44046594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904B918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1834808</w:t>
            </w:r>
          </w:p>
        </w:tc>
      </w:tr>
      <w:tr w:rsidR="003E1340" w:rsidRPr="0096742E" w14:paraId="22D50FFF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5E5321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6162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4BE867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23897.5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C3AAB8D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zma</w:t>
            </w:r>
            <w:proofErr w:type="spellEnd"/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1D40BFB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41911508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EDC41CC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179044</w:t>
            </w:r>
          </w:p>
        </w:tc>
      </w:tr>
      <w:tr w:rsidR="003E1340" w:rsidRPr="0096742E" w14:paraId="786622C5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2D36EC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3376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44E54A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C13AFD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A4DA50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41834414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FC0897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7867482</w:t>
            </w:r>
          </w:p>
        </w:tc>
      </w:tr>
      <w:tr w:rsidR="003E1340" w:rsidRPr="0096742E" w14:paraId="50655BF0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150D48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6836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4F62DB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99752.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34483D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ca7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681F96D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38624547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34A9C92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0698823</w:t>
            </w:r>
          </w:p>
        </w:tc>
      </w:tr>
      <w:tr w:rsidR="003E1340" w:rsidRPr="0096742E" w14:paraId="76604DAA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B84EA4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718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51D0C8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675486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C66FF8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37908937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66546F8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7555735</w:t>
            </w:r>
          </w:p>
        </w:tc>
      </w:tr>
      <w:tr w:rsidR="003E1340" w:rsidRPr="0096742E" w14:paraId="1701BC92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7906E1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2336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ADC419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46012.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ECD4AD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pln</w:t>
            </w:r>
            <w:proofErr w:type="spellEnd"/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4BE2103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36397983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D0514F5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4093091</w:t>
            </w:r>
          </w:p>
        </w:tc>
      </w:tr>
      <w:tr w:rsidR="003E1340" w:rsidRPr="0096742E" w14:paraId="55E51F4B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8ABDE0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30893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4721DE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37045.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8F1A22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str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8E5677E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3611384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3BFF349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5875709</w:t>
            </w:r>
          </w:p>
        </w:tc>
      </w:tr>
      <w:tr w:rsidR="003E1340" w:rsidRPr="0096742E" w14:paraId="6F2EF6D4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1EE700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1403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34D09C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97648.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D7CB81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md5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4AFF971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35709889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E0133D9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9053218</w:t>
            </w:r>
          </w:p>
        </w:tc>
      </w:tr>
      <w:tr w:rsidR="003E1340" w:rsidRPr="0096742E" w14:paraId="27E200BA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7C00B8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4999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D8795F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41483.5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590B65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f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BAFF561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35594415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865790F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6930499</w:t>
            </w:r>
          </w:p>
        </w:tc>
      </w:tr>
      <w:tr w:rsidR="003E1340" w:rsidRPr="0096742E" w14:paraId="1B48B185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442B5F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9197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E4B88C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29440.8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2CA9E5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lfml3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2297953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34746935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C203973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2083193</w:t>
            </w:r>
          </w:p>
        </w:tc>
      </w:tr>
      <w:tr w:rsidR="003E1340" w:rsidRPr="0096742E" w14:paraId="04C427D4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ECEEC6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3410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34FB78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48383.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441ACC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if4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68D772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33941003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C20E37E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2421066</w:t>
            </w:r>
          </w:p>
        </w:tc>
      </w:tr>
      <w:tr w:rsidR="003E1340" w:rsidRPr="0096742E" w14:paraId="3B4CC38A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438955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30749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9C5A2E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25693.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E06C38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6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488869D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32818165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4A0E3B7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5331393</w:t>
            </w:r>
          </w:p>
        </w:tc>
      </w:tr>
      <w:tr w:rsidR="003E1340" w:rsidRPr="0096742E" w14:paraId="6B787212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AF659B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5546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7DD112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47284.8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6E8FF0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espa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38CB04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32268945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7532328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8872771</w:t>
            </w:r>
          </w:p>
        </w:tc>
      </w:tr>
      <w:tr w:rsidR="003E1340" w:rsidRPr="0096742E" w14:paraId="5960937F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6BD13C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5952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EAB864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09390.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54BA10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pm5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16E0CDF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31190081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5F093BC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7651095</w:t>
            </w:r>
          </w:p>
        </w:tc>
      </w:tr>
      <w:tr w:rsidR="003E1340" w:rsidRPr="0096742E" w14:paraId="7F996FBE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907672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863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C0DDC5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ACC1D1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3853A33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3032244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9168281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3937872</w:t>
            </w:r>
          </w:p>
        </w:tc>
      </w:tr>
      <w:tr w:rsidR="003E1340" w:rsidRPr="0096742E" w14:paraId="4E031058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C60C6E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5742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7BB87E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91469.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05A5A2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c6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5424A5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28669959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B2AA4DA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9295875</w:t>
            </w:r>
          </w:p>
        </w:tc>
      </w:tr>
      <w:tr w:rsidR="003E1340" w:rsidRPr="0096742E" w14:paraId="36BDB835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696CEF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5016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28DDEA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55930.5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7A2694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s3st3a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CACC73F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2734250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B646D3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9426452</w:t>
            </w:r>
          </w:p>
        </w:tc>
      </w:tr>
      <w:tr w:rsidR="003E1340" w:rsidRPr="0096742E" w14:paraId="6A446C43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750A71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3560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C25FA8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8093EE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5BFC5D1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26869423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914B3D9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3802848</w:t>
            </w:r>
          </w:p>
        </w:tc>
      </w:tr>
      <w:tr w:rsidR="003E1340" w:rsidRPr="0096742E" w14:paraId="509AC3A2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DFA3DC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2452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420C34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26422.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7F129CD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s4a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9DD8C97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25787364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3676502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348246</w:t>
            </w:r>
          </w:p>
        </w:tc>
      </w:tr>
      <w:tr w:rsidR="003E1340" w:rsidRPr="0096742E" w14:paraId="00E01C32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C5009B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0373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592D3C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48239.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CD4637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79b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AF9DAED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25648100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E507D3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1999233</w:t>
            </w:r>
          </w:p>
        </w:tc>
      </w:tr>
      <w:tr w:rsidR="003E1340" w:rsidRPr="0096742E" w14:paraId="1D56C327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0A657A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9536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87D389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6F11AE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AA15BD8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25546490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B4D3E2B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9984271</w:t>
            </w:r>
          </w:p>
        </w:tc>
      </w:tr>
      <w:tr w:rsidR="003E1340" w:rsidRPr="0096742E" w14:paraId="194FFF45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489663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1409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6241F6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2D5AC2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A3B1A8F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25521078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8769C1F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4898953</w:t>
            </w:r>
          </w:p>
        </w:tc>
      </w:tr>
      <w:tr w:rsidR="003E1340" w:rsidRPr="0096742E" w14:paraId="21C3436E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D00C1C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2344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1169C4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10652.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B751C7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pnpep2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6D2CE1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25251217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0380FCF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3747256</w:t>
            </w:r>
          </w:p>
        </w:tc>
      </w:tr>
      <w:tr w:rsidR="003E1340" w:rsidRPr="0096742E" w14:paraId="6F3836FE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AFE948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Hispid2B025206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394B00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A328E4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08841FB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2458759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6582961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3653168</w:t>
            </w:r>
          </w:p>
        </w:tc>
      </w:tr>
      <w:tr w:rsidR="003E1340" w:rsidRPr="0096742E" w14:paraId="140CDDB9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AA2966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7548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A7199A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31668.8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320958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l1a2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41436AC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24045214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6826942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1120949</w:t>
            </w:r>
          </w:p>
        </w:tc>
      </w:tr>
      <w:tr w:rsidR="003E1340" w:rsidRPr="0096742E" w14:paraId="4A70F427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CA2C66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7590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BA1CF6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99EA3E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6025D3C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23200886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3BFA6DA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0475649</w:t>
            </w:r>
          </w:p>
        </w:tc>
      </w:tr>
      <w:tr w:rsidR="003E1340" w:rsidRPr="0096742E" w14:paraId="6DD29856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A5358C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7029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A81B79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32207.8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D6DDC6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lrg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AAD1123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22186667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C77750F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35888619</w:t>
            </w:r>
          </w:p>
        </w:tc>
      </w:tr>
      <w:tr w:rsidR="003E1340" w:rsidRPr="0096742E" w14:paraId="2316B575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32B1DE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2715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82791D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66822.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111E9C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nk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7422B85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22176628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08C57F3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3778592</w:t>
            </w:r>
          </w:p>
        </w:tc>
      </w:tr>
      <w:tr w:rsidR="003E1340" w:rsidRPr="0096742E" w14:paraId="6AF327B0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93C1B7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945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1F6F1B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31674.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9A412A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fpi2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66BB52D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22024645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D1287DF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925406</w:t>
            </w:r>
          </w:p>
        </w:tc>
      </w:tr>
      <w:tr w:rsidR="003E1340" w:rsidRPr="0096742E" w14:paraId="5C88507B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D46753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3144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30A7BC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00028.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43BEDE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c45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A231BAD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21973520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FE98461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3606351</w:t>
            </w:r>
          </w:p>
        </w:tc>
      </w:tr>
      <w:tr w:rsidR="003E1340" w:rsidRPr="0096742E" w14:paraId="5D720BCF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484775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220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8E2493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31668.8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C1EFD3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l1a2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BE5496E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21842354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63EACA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8.29E-05</w:t>
            </w:r>
          </w:p>
        </w:tc>
      </w:tr>
      <w:tr w:rsidR="003E1340" w:rsidRPr="0096742E" w14:paraId="27CA70D0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B3BE45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7189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3B36C7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58021.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55403B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imeless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31E7292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20806840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21E19A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3918115</w:t>
            </w:r>
          </w:p>
        </w:tc>
      </w:tr>
      <w:tr w:rsidR="003E1340" w:rsidRPr="0096742E" w14:paraId="221B5066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C5692F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8793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04FBD9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31480.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E28C00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cnf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C5C2158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20702221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577DB0D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32033269</w:t>
            </w:r>
          </w:p>
        </w:tc>
      </w:tr>
      <w:tr w:rsidR="003E1340" w:rsidRPr="0096742E" w14:paraId="69A0224B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CE8284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30678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15D1F3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C83D73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8E3A547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20105853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0488842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30946134</w:t>
            </w:r>
          </w:p>
        </w:tc>
      </w:tr>
      <w:tr w:rsidR="003E1340" w:rsidRPr="0096742E" w14:paraId="33F64266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F507AAD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378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D7F1A1D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45803.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019872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19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E62BAFC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19624550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CAC2AE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1461861</w:t>
            </w:r>
          </w:p>
        </w:tc>
      </w:tr>
      <w:tr w:rsidR="003E1340" w:rsidRPr="0096742E" w14:paraId="59C98008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95E072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3579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745B45D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94951.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825596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sh5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BE2D958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18953197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8B8EF85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3003112</w:t>
            </w:r>
          </w:p>
        </w:tc>
      </w:tr>
      <w:tr w:rsidR="003E1340" w:rsidRPr="0096742E" w14:paraId="2F03F73D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2418E0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31545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7F22AD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01921.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06319F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ptin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4E886C7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15247599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7875CE7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30545647</w:t>
            </w:r>
          </w:p>
        </w:tc>
      </w:tr>
      <w:tr w:rsidR="003E1340" w:rsidRPr="0096742E" w14:paraId="5921EE38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630B98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379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64A25C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597B31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7BF0A05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14627513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6F03B5B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5889467</w:t>
            </w:r>
          </w:p>
        </w:tc>
      </w:tr>
      <w:tr w:rsidR="003E1340" w:rsidRPr="0096742E" w14:paraId="2DCF367F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5BCC43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8280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5C0651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20549.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0F23D6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zmm</w:t>
            </w:r>
            <w:proofErr w:type="spellEnd"/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82983E9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14081940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BB65B09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309955</w:t>
            </w:r>
          </w:p>
        </w:tc>
      </w:tr>
      <w:tr w:rsidR="003E1340" w:rsidRPr="0096742E" w14:paraId="7267E1F6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16A71E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30846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BA003C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71627.5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4BED6B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rem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84030FA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13539219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1A3C275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0983518</w:t>
            </w:r>
          </w:p>
        </w:tc>
      </w:tr>
      <w:tr w:rsidR="003E1340" w:rsidRPr="0096742E" w14:paraId="6A6C2FCA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65483F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0177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3568BD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23336.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A3FA86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al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72C1D1C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13218580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2657CA8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2364732</w:t>
            </w:r>
          </w:p>
        </w:tc>
      </w:tr>
      <w:tr w:rsidR="003E1340" w:rsidRPr="0096742E" w14:paraId="76DACBA4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37254C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5166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42AAAC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47845.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3E5C03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ctpp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00C2C31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1319612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E081357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8542033</w:t>
            </w:r>
          </w:p>
        </w:tc>
      </w:tr>
      <w:tr w:rsidR="003E1340" w:rsidRPr="0096742E" w14:paraId="4F77FE75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2C3470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9782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88848C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79222.5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F5D02C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Zfp55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E41BD7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12641843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B0DE787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3094132</w:t>
            </w:r>
          </w:p>
        </w:tc>
      </w:tr>
      <w:tr w:rsidR="003E1340" w:rsidRPr="0096742E" w14:paraId="4298CC46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969B53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768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75A736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409D72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890284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12601500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D65B9E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3480676</w:t>
            </w:r>
          </w:p>
        </w:tc>
      </w:tr>
      <w:tr w:rsidR="003E1340" w:rsidRPr="0096742E" w14:paraId="4222B2C1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AE163A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4934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3BA0AA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00933.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336F5F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r1h4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E85F983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12477895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4C2041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1367923</w:t>
            </w:r>
          </w:p>
        </w:tc>
      </w:tr>
      <w:tr w:rsidR="003E1340" w:rsidRPr="0096742E" w14:paraId="7B6AB9FF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83060E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6736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301EF5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01147.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C46736D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l6a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5C7129D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10571670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121DEBD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0129382</w:t>
            </w:r>
          </w:p>
        </w:tc>
      </w:tr>
      <w:tr w:rsidR="003E1340" w:rsidRPr="0096742E" w14:paraId="2FEBDB7B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86E547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4170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BAB113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CBFC5A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40EF96D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10141817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D83AF61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5695344</w:t>
            </w:r>
          </w:p>
        </w:tc>
      </w:tr>
      <w:tr w:rsidR="003E1340" w:rsidRPr="0096742E" w14:paraId="2C6BD95E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64FBCD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9239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C0CAF6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28663.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DB1720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reb3l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B6F9909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10128311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34EADBB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0247959</w:t>
            </w:r>
          </w:p>
        </w:tc>
      </w:tr>
      <w:tr w:rsidR="003E1340" w:rsidRPr="0096742E" w14:paraId="0465FC96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07EBD7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618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9387C8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26826.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70DA37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cn2b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1446845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08617738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860CB5A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39063144</w:t>
            </w:r>
          </w:p>
        </w:tc>
      </w:tr>
      <w:tr w:rsidR="003E1340" w:rsidRPr="0096742E" w14:paraId="3BBFE93B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797C58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ncA038832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480DCD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EA55BC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8BDDCBE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07015769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6CA58DD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8008263</w:t>
            </w:r>
          </w:p>
        </w:tc>
      </w:tr>
      <w:tr w:rsidR="003E1340" w:rsidRPr="0096742E" w14:paraId="79D66D28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C63593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0793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A61A80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06809.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F79199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fr3b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3D6D2E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06953090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364B73C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0332089</w:t>
            </w:r>
          </w:p>
        </w:tc>
      </w:tr>
      <w:tr w:rsidR="003E1340" w:rsidRPr="0096742E" w14:paraId="094D5B1F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2269B2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8918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E1C131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45344.8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615625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spn</w:t>
            </w:r>
            <w:proofErr w:type="spellEnd"/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D69E57D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05998882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295D65C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1928198</w:t>
            </w:r>
          </w:p>
        </w:tc>
      </w:tr>
      <w:tr w:rsidR="003E1340" w:rsidRPr="0096742E" w14:paraId="75DDBB53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7AD639D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4696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1D3767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46028.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873C95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mc3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D008F02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0590012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97B2F99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3003112</w:t>
            </w:r>
          </w:p>
        </w:tc>
      </w:tr>
      <w:tr w:rsidR="003E1340" w:rsidRPr="0096742E" w14:paraId="569B47FE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668489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31812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9B51F1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86112.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477BB6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lfm4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05E5CC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05173054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F1A14C2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36622931</w:t>
            </w:r>
          </w:p>
        </w:tc>
      </w:tr>
      <w:tr w:rsidR="003E1340" w:rsidRPr="0096742E" w14:paraId="145503E0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E25BC4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9820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8B5DEC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28897.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430DF2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pxm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1ED80A2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03723296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F6C99CC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7817587</w:t>
            </w:r>
          </w:p>
        </w:tc>
      </w:tr>
      <w:tr w:rsidR="003E1340" w:rsidRPr="0096742E" w14:paraId="1B4DD601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C8256E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5239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F4CD46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47894.6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517D504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hba</w:t>
            </w:r>
            <w:proofErr w:type="spellEnd"/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F7CA97A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03574485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C7E7B51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8227968</w:t>
            </w:r>
          </w:p>
        </w:tc>
      </w:tr>
      <w:tr w:rsidR="003E1340" w:rsidRPr="0096742E" w14:paraId="6DDA30EB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417965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1738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7EF675D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65D39D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2181E6BF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01466223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0F7DF2D9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6851803</w:t>
            </w:r>
          </w:p>
        </w:tc>
      </w:tr>
      <w:tr w:rsidR="003E1340" w:rsidRPr="0096742E" w14:paraId="307AC773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693892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3552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50178A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04860.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47E968D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tk</w:t>
            </w:r>
            <w:proofErr w:type="spellEnd"/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67629109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00302060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B63031A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964094</w:t>
            </w:r>
          </w:p>
        </w:tc>
      </w:tr>
      <w:tr w:rsidR="003E1340" w:rsidRPr="0096742E" w14:paraId="0719F700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714259C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2293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97BCAD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21918.8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3D216AF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or2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4610EC1B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2.00267417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</w:tcPr>
          <w:p w14:paraId="123E9D01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0175981</w:t>
            </w:r>
          </w:p>
        </w:tc>
      </w:tr>
      <w:tr w:rsidR="003E1340" w:rsidRPr="0096742E" w14:paraId="6829C8CA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A2560F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8787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706A74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05275.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54BE85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am227a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C1D4F7C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975471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B7F27E1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2681435</w:t>
            </w:r>
          </w:p>
        </w:tc>
      </w:tr>
      <w:tr w:rsidR="003E1340" w:rsidRPr="0096742E" w14:paraId="083ECB9F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608D65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4275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C144D4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05769.6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1E49B8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mod4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A2FF0AC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9719546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C30D3EB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6860895</w:t>
            </w:r>
          </w:p>
        </w:tc>
      </w:tr>
      <w:tr w:rsidR="003E1340" w:rsidRPr="0096742E" w14:paraId="31AB4D99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C163FC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7057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C9A2EF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208292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E20515A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9661142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8DDD7C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3438131</w:t>
            </w:r>
          </w:p>
        </w:tc>
      </w:tr>
      <w:tr w:rsidR="003E1340" w:rsidRPr="0096742E" w14:paraId="4E95A009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3CCC6C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9374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1F315E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19447.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59C866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lc26a2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0DBFEF1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9655777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2D05D3C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525656</w:t>
            </w:r>
          </w:p>
        </w:tc>
      </w:tr>
      <w:tr w:rsidR="003E1340" w:rsidRPr="0096742E" w14:paraId="6AFD2713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D295FE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0687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751B4B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48F352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4F74DD1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9572520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E7148A8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1731459</w:t>
            </w:r>
          </w:p>
        </w:tc>
      </w:tr>
      <w:tr w:rsidR="003E1340" w:rsidRPr="0096742E" w14:paraId="6F534A91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CD1002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7514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8FEF87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08225.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88F889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pp10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578A12A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9146260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FCB8FA9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0709926</w:t>
            </w:r>
          </w:p>
        </w:tc>
      </w:tr>
      <w:tr w:rsidR="003E1340" w:rsidRPr="0096742E" w14:paraId="4FBADCBE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960866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8507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710DC4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19931.5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CDF9F3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rp1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9EB810E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9109466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AC2D6E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6151022</w:t>
            </w:r>
          </w:p>
        </w:tc>
      </w:tr>
      <w:tr w:rsidR="003E1340" w:rsidRPr="0096742E" w14:paraId="6A4730B2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EB33EC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Hispid2B004412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D7C961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09523.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F96A78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spt2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1A4CDB8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895523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A74B4C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3102871</w:t>
            </w:r>
          </w:p>
        </w:tc>
      </w:tr>
      <w:tr w:rsidR="003E1340" w:rsidRPr="0096742E" w14:paraId="285231F5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823FBB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9573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77DBB7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D8E498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6A6C24F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8683077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67958D7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7665977</w:t>
            </w:r>
          </w:p>
        </w:tc>
      </w:tr>
      <w:tr w:rsidR="003E1340" w:rsidRPr="0096742E" w14:paraId="4C53B644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453559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8376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C07C75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40405.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178337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wa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B5C5A8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8513033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109497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6601268</w:t>
            </w:r>
          </w:p>
        </w:tc>
      </w:tr>
      <w:tr w:rsidR="003E1340" w:rsidRPr="0096742E" w14:paraId="329C7AAC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284215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9237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2003A9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22846.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DD44B8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rl9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4618ADA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847920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D1891C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3570546</w:t>
            </w:r>
          </w:p>
        </w:tc>
      </w:tr>
      <w:tr w:rsidR="003E1340" w:rsidRPr="0096742E" w14:paraId="67B3A18E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81ADF2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1482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9EF4CE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70322.5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C67330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yt5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E1D9B63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8473481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0DF0AF1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4472152</w:t>
            </w:r>
          </w:p>
        </w:tc>
      </w:tr>
      <w:tr w:rsidR="003E1340" w:rsidRPr="0096742E" w14:paraId="0860B442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149B4E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8444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3ADE67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59026.6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16F80C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x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DAD384E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8204972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955B72B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6411204</w:t>
            </w:r>
          </w:p>
        </w:tc>
      </w:tr>
      <w:tr w:rsidR="003E1340" w:rsidRPr="0096742E" w14:paraId="0C5A627E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0EFEDF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9734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F88FA1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01718.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4EF2AA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nip3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6436BDF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8153199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38E1221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6391079</w:t>
            </w:r>
          </w:p>
        </w:tc>
      </w:tr>
      <w:tr w:rsidR="003E1340" w:rsidRPr="0096742E" w14:paraId="4CA99790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28141D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0070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3C75BD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06431.6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21B7B0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p6v1b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34AF123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8026146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D11BDC3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7831034</w:t>
            </w:r>
          </w:p>
        </w:tc>
      </w:tr>
      <w:tr w:rsidR="003E1340" w:rsidRPr="0096742E" w14:paraId="7D37F1C9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128523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0457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2E6FF3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97318.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2D8D44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gals12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35409E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7908732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A0C842F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2223114</w:t>
            </w:r>
          </w:p>
        </w:tc>
      </w:tr>
      <w:tr w:rsidR="003E1340" w:rsidRPr="0096742E" w14:paraId="1C4518FD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643AFB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559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DB9F27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23083.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1970B3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yp2d22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A96AE0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7903179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19F030F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6601268</w:t>
            </w:r>
          </w:p>
        </w:tc>
      </w:tr>
      <w:tr w:rsidR="003E1340" w:rsidRPr="0096742E" w14:paraId="2E0D6F70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1DC60C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3198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E7974F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4898DF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C18DD5B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7667963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0F0B99D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0600633</w:t>
            </w:r>
          </w:p>
        </w:tc>
      </w:tr>
      <w:tr w:rsidR="003E1340" w:rsidRPr="0096742E" w14:paraId="258296ED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478E66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2419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D2B735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32386.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6F4AD1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hlhe4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3A0449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735008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673048F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3526487</w:t>
            </w:r>
          </w:p>
        </w:tc>
      </w:tr>
      <w:tr w:rsidR="003E1340" w:rsidRPr="0096742E" w14:paraId="0A3C32FC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DE4C5A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1644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C809E4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21685.6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D4492C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hipl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ABFFB1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731048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20F910B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6436568</w:t>
            </w:r>
          </w:p>
        </w:tc>
      </w:tr>
      <w:tr w:rsidR="003E1340" w:rsidRPr="0096742E" w14:paraId="4FF4D5CF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27C94C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8017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065A9E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58354.9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734FC6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sx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6C3FFAA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7261667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8340D7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4093091</w:t>
            </w:r>
          </w:p>
        </w:tc>
      </w:tr>
      <w:tr w:rsidR="003E1340" w:rsidRPr="0096742E" w14:paraId="3C0C5E99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EBB48A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1178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1DF226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06716.6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838C83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nt6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566330F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7113312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CC1A60F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188323</w:t>
            </w:r>
          </w:p>
        </w:tc>
      </w:tr>
      <w:tr w:rsidR="003E1340" w:rsidRPr="0096742E" w14:paraId="79002C8D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195E28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645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E214CA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E86B88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161D15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7105008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0A79B5E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7131401</w:t>
            </w:r>
          </w:p>
        </w:tc>
      </w:tr>
      <w:tr w:rsidR="003E1340" w:rsidRPr="0096742E" w14:paraId="1C16CC9C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6BA216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0944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DA0096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20586.6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F960CA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lc22a4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A7091A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7062689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B8F861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0191543</w:t>
            </w:r>
          </w:p>
        </w:tc>
      </w:tr>
      <w:tr w:rsidR="003E1340" w:rsidRPr="0096742E" w14:paraId="7E725353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1B44A6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6488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C96063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64246.6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2792E7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st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DF7836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7010831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B783ABD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5721299</w:t>
            </w:r>
          </w:p>
        </w:tc>
      </w:tr>
      <w:tr w:rsidR="003E1340" w:rsidRPr="0096742E" w14:paraId="0643E466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2F3A24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517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7A5FCE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97060.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5E4D63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uox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6FB86E1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6724261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A72195C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135577</w:t>
            </w:r>
          </w:p>
        </w:tc>
      </w:tr>
      <w:tr w:rsidR="003E1340" w:rsidRPr="0096742E" w14:paraId="2251F1EA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59DC7D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8715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108521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48555.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741B47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pe</w:t>
            </w:r>
            <w:proofErr w:type="spellEnd"/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EB5F67A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6624067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5BD82DC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0558976</w:t>
            </w:r>
          </w:p>
        </w:tc>
      </w:tr>
      <w:tr w:rsidR="003E1340" w:rsidRPr="0096742E" w14:paraId="50C268BE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CBA562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5265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3870BB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36572.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ED8B87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dssl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B291F98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6595567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3ADE1F5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2958108</w:t>
            </w:r>
          </w:p>
        </w:tc>
      </w:tr>
      <w:tr w:rsidR="003E1340" w:rsidRPr="0096742E" w14:paraId="195D99DE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D391AB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0334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2C2A23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FD5F99D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ED5C982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6528516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AA07963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8367994</w:t>
            </w:r>
          </w:p>
        </w:tc>
      </w:tr>
      <w:tr w:rsidR="003E1340" w:rsidRPr="0096742E" w14:paraId="2D9CBD98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6E4976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4129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A90A49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A06A60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C1BE928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6494071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5CC671E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8008263</w:t>
            </w:r>
          </w:p>
        </w:tc>
      </w:tr>
      <w:tr w:rsidR="003E1340" w:rsidRPr="0096742E" w14:paraId="6303793D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12245E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3515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AE1DA3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23025.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57E05BD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xoc3l2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EAF0A9C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6088596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C36F289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38044964</w:t>
            </w:r>
          </w:p>
        </w:tc>
      </w:tr>
      <w:tr w:rsidR="003E1340" w:rsidRPr="0096742E" w14:paraId="68FD489E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74F029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1090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D22FDC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87511.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26E612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ybu</w:t>
            </w:r>
            <w:proofErr w:type="spellEnd"/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F9124C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6068434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E3CAE73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0475649</w:t>
            </w:r>
          </w:p>
        </w:tc>
      </w:tr>
      <w:tr w:rsidR="003E1340" w:rsidRPr="0096742E" w14:paraId="2FDAA45E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7D7C33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31137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B6A064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97219.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D809D9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o3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A29F5EE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6030604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6CC8A18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115789</w:t>
            </w:r>
          </w:p>
        </w:tc>
      </w:tr>
      <w:tr w:rsidR="003E1340" w:rsidRPr="0096742E" w14:paraId="05451ACE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1E0885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ncA040057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DDB0B1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744F52D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B7EA34D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5787890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44BA6A7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38552866</w:t>
            </w:r>
          </w:p>
        </w:tc>
      </w:tr>
      <w:tr w:rsidR="003E1340" w:rsidRPr="0096742E" w14:paraId="22DD3436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72204E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8235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F2341B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42857.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69C4ED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nah3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58852DC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5717797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9DF9ED5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9255175</w:t>
            </w:r>
          </w:p>
        </w:tc>
      </w:tr>
      <w:tr w:rsidR="003E1340" w:rsidRPr="0096742E" w14:paraId="0C5BD367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B28C58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6780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62D76B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09538.5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9306C0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yn2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1AD13B1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5568001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7D974A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0318581</w:t>
            </w:r>
          </w:p>
        </w:tc>
      </w:tr>
      <w:tr w:rsidR="003E1340" w:rsidRPr="0096742E" w14:paraId="220BA3FE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9C9CF8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7466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E2ABE2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83242.6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8CE287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carb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7F39448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5218403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68C5E55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1494891</w:t>
            </w:r>
          </w:p>
        </w:tc>
      </w:tr>
      <w:tr w:rsidR="003E1340" w:rsidRPr="0096742E" w14:paraId="67B31706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39F1B3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8273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9E3116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28828.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720484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kn1c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C81C94C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5183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A144BF7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3474689</w:t>
            </w:r>
          </w:p>
        </w:tc>
      </w:tr>
      <w:tr w:rsidR="003E1340" w:rsidRPr="0096742E" w14:paraId="6F61E712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C87284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6586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821299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48829.8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B45AB7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h26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ACF1E9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513191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6D54917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30528914</w:t>
            </w:r>
          </w:p>
        </w:tc>
      </w:tr>
      <w:tr w:rsidR="003E1340" w:rsidRPr="0096742E" w14:paraId="40055D81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9EA972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2492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7B55F2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13680.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410268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am189a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AA3985B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4772840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118D08C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4427772</w:t>
            </w:r>
          </w:p>
        </w:tc>
      </w:tr>
      <w:tr w:rsidR="003E1340" w:rsidRPr="0096742E" w14:paraId="1B651EC5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8E1051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1204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B8E0EE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63548.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3DEF7A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bat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BCEC669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423182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69E8BC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3229853</w:t>
            </w:r>
          </w:p>
        </w:tc>
      </w:tr>
      <w:tr w:rsidR="003E1340" w:rsidRPr="0096742E" w14:paraId="380FC4D3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15A3E5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9883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E17449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10440.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DAFF1C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kbp5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1DC6393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4214784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EE4BC11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8480315</w:t>
            </w:r>
          </w:p>
        </w:tc>
      </w:tr>
      <w:tr w:rsidR="003E1340" w:rsidRPr="0096742E" w14:paraId="2DB17B4C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FFE94A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3083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49A189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27997.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6AD789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gs5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7F769A8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4055769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99D2C18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32012466</w:t>
            </w:r>
          </w:p>
        </w:tc>
      </w:tr>
      <w:tr w:rsidR="003E1340" w:rsidRPr="0096742E" w14:paraId="6C0D9E77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CD3DFA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6907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7373F9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D8E5EDD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9DA1F2D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3782725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FEAC17C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0902762</w:t>
            </w:r>
          </w:p>
        </w:tc>
      </w:tr>
      <w:tr w:rsidR="003E1340" w:rsidRPr="0096742E" w14:paraId="56DE61FE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185352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5332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E546DE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29377.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80A4B1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m4sf4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DEF35A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3577149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CE92287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5017312</w:t>
            </w:r>
          </w:p>
        </w:tc>
      </w:tr>
      <w:tr w:rsidR="003E1340" w:rsidRPr="0096742E" w14:paraId="631C61BF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C623C0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590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FA5512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11178.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426132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lc5a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3B90FBE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3553963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D9DA053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983161</w:t>
            </w:r>
          </w:p>
        </w:tc>
      </w:tr>
      <w:tr w:rsidR="003E1340" w:rsidRPr="0096742E" w14:paraId="05C33110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2DED52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ncA037080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9A4CB5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219474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ECF7E7A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3481509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933DD71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335481</w:t>
            </w:r>
          </w:p>
        </w:tc>
      </w:tr>
      <w:tr w:rsidR="003E1340" w:rsidRPr="0096742E" w14:paraId="379547C4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C3DF3B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ncA03810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FBAFF6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3E5096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4A69F58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3365592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73BAE2A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3846766</w:t>
            </w:r>
          </w:p>
        </w:tc>
      </w:tr>
      <w:tr w:rsidR="003E1340" w:rsidRPr="0096742E" w14:paraId="2BCCE60B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4EF011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6677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00AD0B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36227.5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9F5B6D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t6galnac5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2748FC7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3098134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CBCA32E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3124314</w:t>
            </w:r>
          </w:p>
        </w:tc>
      </w:tr>
      <w:tr w:rsidR="003E1340" w:rsidRPr="0096742E" w14:paraId="696BD372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EA1EEA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6745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54DD23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586558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D8C1C2C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28923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3218EAF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2782981</w:t>
            </w:r>
          </w:p>
        </w:tc>
      </w:tr>
      <w:tr w:rsidR="003E1340" w:rsidRPr="0096742E" w14:paraId="2587CA40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89BB0A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Hispid2B013110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7D3DFC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28166.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63C1C6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r4a2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B1B3A3E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2855816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E9642A7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976174</w:t>
            </w:r>
          </w:p>
        </w:tc>
      </w:tr>
      <w:tr w:rsidR="003E1340" w:rsidRPr="0096742E" w14:paraId="00941D6E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566BAF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3577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11F54A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A00142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01171C3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2731397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84600AA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6264291</w:t>
            </w:r>
          </w:p>
        </w:tc>
      </w:tr>
      <w:tr w:rsidR="003E1340" w:rsidRPr="0096742E" w14:paraId="75BCA168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D39A3C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3829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74C160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60411.6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CF6EE7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rgprg</w:t>
            </w:r>
            <w:proofErr w:type="spellEnd"/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826AA0A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2493002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E5609A3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8034544</w:t>
            </w:r>
          </w:p>
        </w:tc>
      </w:tr>
      <w:tr w:rsidR="003E1340" w:rsidRPr="0096742E" w14:paraId="587B514C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08901E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023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31ABCC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28389.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3C9118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rzb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3B2762F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1870927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06CC982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802813</w:t>
            </w:r>
          </w:p>
        </w:tc>
      </w:tr>
      <w:tr w:rsidR="003E1340" w:rsidRPr="0096742E" w14:paraId="22DB2A01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DEABEF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9343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1AD6C0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5159E3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9633F68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186329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F8455C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7285278</w:t>
            </w:r>
          </w:p>
        </w:tc>
      </w:tr>
      <w:tr w:rsidR="003E1340" w:rsidRPr="0096742E" w14:paraId="4C5C6438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CE72E1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3483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BE1393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A5D110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F623047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1786702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4E2D043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39063144</w:t>
            </w:r>
          </w:p>
        </w:tc>
      </w:tr>
      <w:tr w:rsidR="003E1340" w:rsidRPr="0096742E" w14:paraId="5AE1DFD6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F7D95E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9583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FEDA04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45092.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A2AB54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yp26b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37A78A9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1710150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C73A08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9991062</w:t>
            </w:r>
          </w:p>
        </w:tc>
      </w:tr>
      <w:tr w:rsidR="003E1340" w:rsidRPr="0096742E" w14:paraId="374BE302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655068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6514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6E9726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4D73DD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06D8D6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1602820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5D63F6B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4294428</w:t>
            </w:r>
          </w:p>
        </w:tc>
      </w:tr>
      <w:tr w:rsidR="003E1340" w:rsidRPr="0096742E" w14:paraId="7681E801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550965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0616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FA5A1C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03B9B5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9C443B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1256281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966597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9594908</w:t>
            </w:r>
          </w:p>
        </w:tc>
      </w:tr>
      <w:tr w:rsidR="003E1340" w:rsidRPr="0096742E" w14:paraId="2CA824D0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0AE667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957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D9E106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29869.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3E79D7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lc6a2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791205F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1108156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593A831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7434444</w:t>
            </w:r>
          </w:p>
        </w:tc>
      </w:tr>
      <w:tr w:rsidR="003E1340" w:rsidRPr="0096742E" w14:paraId="30C13E53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998FE3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ncA036763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D5CE50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FCB636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8B27901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0771125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1D919D7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30770236</w:t>
            </w:r>
          </w:p>
        </w:tc>
      </w:tr>
      <w:tr w:rsidR="003E1340" w:rsidRPr="0096742E" w14:paraId="23D43240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080BB5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4314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59EB8A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03222.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51E377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cin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3434F1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0713505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83CE97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1448073</w:t>
            </w:r>
          </w:p>
        </w:tc>
      </w:tr>
      <w:tr w:rsidR="003E1340" w:rsidRPr="0096742E" w14:paraId="57C99407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E987C7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809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AEAE7E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31707.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0D01FA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ass</w:t>
            </w:r>
            <w:proofErr w:type="spellEnd"/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B5B181E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0669222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0B9179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0075073</w:t>
            </w:r>
          </w:p>
        </w:tc>
      </w:tr>
      <w:tr w:rsidR="003E1340" w:rsidRPr="0096742E" w14:paraId="602F3734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B40AA8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30438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ADB0E7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0C74DE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903E90F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0458990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610DE5B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8.29E-05</w:t>
            </w:r>
          </w:p>
        </w:tc>
      </w:tr>
      <w:tr w:rsidR="003E1340" w:rsidRPr="0096742E" w14:paraId="7F842474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E65A02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2300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BBED9D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3B7810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1DE538C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0449884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937DF73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1031947</w:t>
            </w:r>
          </w:p>
        </w:tc>
      </w:tr>
      <w:tr w:rsidR="003E1340" w:rsidRPr="0096742E" w14:paraId="779AA0DE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B7779A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759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1825A0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0C4830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DE37E23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0421928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B6AB47A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1668386</w:t>
            </w:r>
          </w:p>
        </w:tc>
      </w:tr>
      <w:tr w:rsidR="003E1340" w:rsidRPr="0096742E" w14:paraId="15E8BE50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21A668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6105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9DB0E1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42716.8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3B8A78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kx6-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DFEE937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0331110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745A572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092689</w:t>
            </w:r>
          </w:p>
        </w:tc>
      </w:tr>
      <w:tr w:rsidR="003E1340" w:rsidRPr="0096742E" w14:paraId="07D2B8A1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CD9C9D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2847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A223C7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05833.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E75790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srrb</w:t>
            </w:r>
            <w:proofErr w:type="spellEnd"/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BB0709C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40119187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ADCE88F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3568355</w:t>
            </w:r>
          </w:p>
        </w:tc>
      </w:tr>
      <w:tr w:rsidR="003E1340" w:rsidRPr="0096742E" w14:paraId="259F90EA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A01A39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2086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BED02E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E94990D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5C078CB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39856315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3E6BAF7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9594908</w:t>
            </w:r>
          </w:p>
        </w:tc>
      </w:tr>
      <w:tr w:rsidR="003E1340" w:rsidRPr="0096742E" w14:paraId="2B9032B8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5872C2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2433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DB601D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29946.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A71E3D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ragd</w:t>
            </w:r>
            <w:proofErr w:type="spellEnd"/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E3E41D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39833787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570985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0548153</w:t>
            </w:r>
          </w:p>
        </w:tc>
      </w:tr>
      <w:tr w:rsidR="003E1340" w:rsidRPr="0096742E" w14:paraId="784ED5F4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5F687C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3332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DC382F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45332.6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084BF0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tprid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FA18CD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39807808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3A411E1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6813753</w:t>
            </w:r>
          </w:p>
        </w:tc>
      </w:tr>
      <w:tr w:rsidR="003E1340" w:rsidRPr="0096742E" w14:paraId="29912F2B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372DD2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063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89B60E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BE19D8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964A6C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39738873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55DC66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0070469</w:t>
            </w:r>
          </w:p>
        </w:tc>
      </w:tr>
      <w:tr w:rsidR="003E1340" w:rsidRPr="0096742E" w14:paraId="60D63FFD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1CB3EB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2857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D30DD6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66864.6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6A973E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h22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DCF6DEE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39664527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9B9329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32098369</w:t>
            </w:r>
          </w:p>
        </w:tc>
      </w:tr>
      <w:tr w:rsidR="003E1340" w:rsidRPr="0096742E" w14:paraId="4222EE0A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661C02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ncA038430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F15599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11A728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EA9B21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39589700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F21E38A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8421159</w:t>
            </w:r>
          </w:p>
        </w:tc>
      </w:tr>
      <w:tr w:rsidR="003E1340" w:rsidRPr="0096742E" w14:paraId="4B739BA7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112C55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2329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82A181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26259.9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1EAF0A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itx3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D1E8598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39571032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6F7CCAB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615397</w:t>
            </w:r>
          </w:p>
        </w:tc>
      </w:tr>
      <w:tr w:rsidR="003E1340" w:rsidRPr="0096742E" w14:paraId="6EEB9928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D27463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0496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6BD58B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22522.8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90128D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dh</w:t>
            </w:r>
            <w:proofErr w:type="spellEnd"/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C87A693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39539099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B0E4EA2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7221153</w:t>
            </w:r>
          </w:p>
        </w:tc>
      </w:tr>
      <w:tr w:rsidR="003E1340" w:rsidRPr="0096742E" w14:paraId="5C168482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F5F7A8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9142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CED907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81867.6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0CD3C1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nah1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C87243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39529233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783F338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39751227</w:t>
            </w:r>
          </w:p>
        </w:tc>
      </w:tr>
      <w:tr w:rsidR="003E1340" w:rsidRPr="0096742E" w14:paraId="47EC7872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6E64EE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3246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C6E18C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32489.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6B8BBB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tbr</w:t>
            </w:r>
            <w:proofErr w:type="spellEnd"/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80560BF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39500102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15D6B5D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9364847</w:t>
            </w:r>
          </w:p>
        </w:tc>
      </w:tr>
      <w:tr w:rsidR="003E1340" w:rsidRPr="0096742E" w14:paraId="5F394672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5D586F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2140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BA71ACD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56990.6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4BC145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c3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E656722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3949045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3326429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4817138</w:t>
            </w:r>
          </w:p>
        </w:tc>
      </w:tr>
      <w:tr w:rsidR="003E1340" w:rsidRPr="0096742E" w14:paraId="7E05C345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3505D2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2186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D13786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05561.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EFF580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yndig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4E085AC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39186054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474C065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9864685</w:t>
            </w:r>
          </w:p>
        </w:tc>
      </w:tr>
      <w:tr w:rsidR="003E1340" w:rsidRPr="0096742E" w14:paraId="3B847F6E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E21337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1880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ABF35D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23025.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4805C8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xoc3l2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B69A8F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39180999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F82E47D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7867482</w:t>
            </w:r>
          </w:p>
        </w:tc>
      </w:tr>
      <w:tr w:rsidR="003E1340" w:rsidRPr="0096742E" w14:paraId="0F83944C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51967A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2040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AA9DFC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1FA05E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FC0012B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38774055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3F9C191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0921969</w:t>
            </w:r>
          </w:p>
        </w:tc>
      </w:tr>
      <w:tr w:rsidR="003E1340" w:rsidRPr="0096742E" w14:paraId="17E4C1C6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5DCD91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909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480102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FF8A41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0BC3D8F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38587087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0924EC5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9631804</w:t>
            </w:r>
          </w:p>
        </w:tc>
      </w:tr>
      <w:tr w:rsidR="003E1340" w:rsidRPr="0096742E" w14:paraId="0D131593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DEA7E9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8409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806CFB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85B015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64FFF8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38478136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60A1D4E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1864507</w:t>
            </w:r>
          </w:p>
        </w:tc>
      </w:tr>
      <w:tr w:rsidR="003E1340" w:rsidRPr="0096742E" w14:paraId="273D7C96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02F72E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1604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75710B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43753.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228C9F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tll7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1D8FD4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37746687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C781EAB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0124783</w:t>
            </w:r>
          </w:p>
        </w:tc>
      </w:tr>
      <w:tr w:rsidR="003E1340" w:rsidRPr="0096742E" w14:paraId="320F48D9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CE157A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ncA039139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BEBFD8D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76AF57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D56ED8E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37617963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AE443F1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2401779</w:t>
            </w:r>
          </w:p>
        </w:tc>
      </w:tr>
      <w:tr w:rsidR="003E1340" w:rsidRPr="0096742E" w14:paraId="56B0A0BB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F6A6D9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524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0FA517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00619.6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E14B48D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cn4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B5F4909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36623698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181AC02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0129382</w:t>
            </w:r>
          </w:p>
        </w:tc>
      </w:tr>
      <w:tr w:rsidR="003E1340" w:rsidRPr="0096742E" w14:paraId="5DB0E8EF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112F98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ncA036942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FFB1B5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F55938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1098C97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36500437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66361EE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3124314</w:t>
            </w:r>
          </w:p>
        </w:tc>
      </w:tr>
      <w:tr w:rsidR="003E1340" w:rsidRPr="0096742E" w14:paraId="7C4CFFE6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6E5143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9742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D45FB7D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32092.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0CDE55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py19l2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5E523D5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36291191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29C96AB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3666436</w:t>
            </w:r>
          </w:p>
        </w:tc>
      </w:tr>
      <w:tr w:rsidR="003E1340" w:rsidRPr="0096742E" w14:paraId="793BC9EA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1021C6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0280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908936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59705.5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90AC2A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dra2c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CDA9FBE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35994517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A2F076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9236736</w:t>
            </w:r>
          </w:p>
        </w:tc>
      </w:tr>
      <w:tr w:rsidR="003E1340" w:rsidRPr="0096742E" w14:paraId="7341E7A6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5BE0B9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2394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6CEB9B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31215.8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3B7FEA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rdt</w:t>
            </w:r>
            <w:proofErr w:type="spellEnd"/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4B1C7C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35918052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3490498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30639441</w:t>
            </w:r>
          </w:p>
        </w:tc>
      </w:tr>
      <w:tr w:rsidR="003E1340" w:rsidRPr="0096742E" w14:paraId="281248FB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260C07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7413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4C57EE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32185.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7A2820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lc6a6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062B755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35820656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62016AA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5631622</w:t>
            </w:r>
          </w:p>
        </w:tc>
      </w:tr>
      <w:tr w:rsidR="003E1340" w:rsidRPr="0096742E" w14:paraId="7E13FE6C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0869B2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ncA03962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6FA019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01B544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37CBC2D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35632523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34BCD69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0884306</w:t>
            </w:r>
          </w:p>
        </w:tc>
      </w:tr>
      <w:tr w:rsidR="003E1340" w:rsidRPr="0096742E" w14:paraId="26983417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01467C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Hispid2B020537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9DEF2F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12769.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91C099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am107a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3A86BC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35616846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F3B722D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116753</w:t>
            </w:r>
          </w:p>
        </w:tc>
      </w:tr>
      <w:tr w:rsidR="003E1340" w:rsidRPr="0096742E" w14:paraId="51C468C8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813270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8872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1CE0F9D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45700.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939D77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am71e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B0C03D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35538473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6FC228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7146773</w:t>
            </w:r>
          </w:p>
        </w:tc>
      </w:tr>
      <w:tr w:rsidR="003E1340" w:rsidRPr="0096742E" w14:paraId="7F5F3039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6F4AA2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1800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33090C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56967.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92F10D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ll3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DA4D25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35405748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725C76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4491328</w:t>
            </w:r>
          </w:p>
        </w:tc>
      </w:tr>
      <w:tr w:rsidR="003E1340" w:rsidRPr="0096742E" w14:paraId="4EC3E84B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1CA064D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ncA040007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E607AB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651521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8C649DD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35047465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A0C8E81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2580193</w:t>
            </w:r>
          </w:p>
        </w:tc>
      </w:tr>
      <w:tr w:rsidR="003E1340" w:rsidRPr="0096742E" w14:paraId="7E948D00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CB361C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ncA037437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8BB1C0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D2E573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5D48E5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34609582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66512F1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072348</w:t>
            </w:r>
          </w:p>
        </w:tc>
      </w:tr>
      <w:tr w:rsidR="003E1340" w:rsidRPr="0096742E" w14:paraId="269A1A53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3F236F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8056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E33158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05149.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8CD51D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stm2l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7C9FD6C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34465904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B0C0149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0456893</w:t>
            </w:r>
          </w:p>
        </w:tc>
      </w:tr>
      <w:tr w:rsidR="003E1340" w:rsidRPr="0096742E" w14:paraId="6AC58388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0F09C9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5994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9B4672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20679.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8E55D1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ipal4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2321E1A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34297630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7B9B79B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2203032</w:t>
            </w:r>
          </w:p>
        </w:tc>
      </w:tr>
      <w:tr w:rsidR="003E1340" w:rsidRPr="0096742E" w14:paraId="453B6262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653EA8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865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C58E2B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31131.9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8FF07C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chl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ADA7A6B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34208895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A9730E3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33554427</w:t>
            </w:r>
          </w:p>
        </w:tc>
      </w:tr>
      <w:tr w:rsidR="003E1340" w:rsidRPr="0096742E" w14:paraId="4E7C3742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23A355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1882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E1D78D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04132.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BB0A97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f3a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3621545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33999718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4D6C62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39219541</w:t>
            </w:r>
          </w:p>
        </w:tc>
      </w:tr>
      <w:tr w:rsidR="003E1340" w:rsidRPr="0096742E" w14:paraId="2DB8F083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E60B33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9175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EC7654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32732.8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285F02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pba2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75BA079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33967872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1282FA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1705591</w:t>
            </w:r>
          </w:p>
        </w:tc>
      </w:tr>
      <w:tr w:rsidR="003E1340" w:rsidRPr="0096742E" w14:paraId="106EACAC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AEF992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6467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4D30C3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04505.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F876EE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pc1l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9B7134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33770135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F6B3F78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5553308</w:t>
            </w:r>
          </w:p>
        </w:tc>
      </w:tr>
      <w:tr w:rsidR="003E1340" w:rsidRPr="0096742E" w14:paraId="25A5711E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0E3004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8032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F8F5E3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32958.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A1D5DE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cp3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3A980E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33722137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8C26B92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1461051</w:t>
            </w:r>
          </w:p>
        </w:tc>
      </w:tr>
      <w:tr w:rsidR="003E1340" w:rsidRPr="0096742E" w14:paraId="17D28B32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6F164C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3157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5B3770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0E996B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C46CDA8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3360917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34C793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8055152</w:t>
            </w:r>
          </w:p>
        </w:tc>
      </w:tr>
      <w:tr w:rsidR="003E1340" w:rsidRPr="0096742E" w14:paraId="772A59F9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332C5B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9038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DD710E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35250.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EB08CE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lox12b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61AEEC8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32943732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2475F93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6397015</w:t>
            </w:r>
          </w:p>
        </w:tc>
      </w:tr>
      <w:tr w:rsidR="003E1340" w:rsidRPr="0096742E" w14:paraId="65253482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ECAA1E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5235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EB25C9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B9794E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1383FA7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32865684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5EECC6C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7434444</w:t>
            </w:r>
          </w:p>
        </w:tc>
      </w:tr>
      <w:tr w:rsidR="003E1340" w:rsidRPr="0096742E" w14:paraId="62D163DD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F5C410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7477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136C52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D35C0A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22BD67F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32858525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6D0C99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6480727</w:t>
            </w:r>
          </w:p>
        </w:tc>
      </w:tr>
      <w:tr w:rsidR="003E1340" w:rsidRPr="0096742E" w14:paraId="5290EE9F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5F10B3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8252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B485FC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41553.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2900A0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nr</w:t>
            </w:r>
            <w:proofErr w:type="spellEnd"/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ADC6343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32123862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3D8E333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7230795</w:t>
            </w:r>
          </w:p>
        </w:tc>
      </w:tr>
      <w:tr w:rsidR="003E1340" w:rsidRPr="0096742E" w14:paraId="1FE1D087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D1F347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8137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12C5F8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31535.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E59443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nf1a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199BB3B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31996208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1B09F72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7915524</w:t>
            </w:r>
          </w:p>
        </w:tc>
      </w:tr>
      <w:tr w:rsidR="003E1340" w:rsidRPr="0096742E" w14:paraId="169CC1FA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509851D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3450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9447A9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12630.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3207AAD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crtr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00F2E0A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29965791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16624C1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0709926</w:t>
            </w:r>
          </w:p>
        </w:tc>
      </w:tr>
      <w:tr w:rsidR="003E1340" w:rsidRPr="0096742E" w14:paraId="240E5FA7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6CA60B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0032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CEC747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46191.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63BDC7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lmod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18634D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29875814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4A549D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0700684</w:t>
            </w:r>
          </w:p>
        </w:tc>
      </w:tr>
      <w:tr w:rsidR="003E1340" w:rsidRPr="0096742E" w14:paraId="28C3BA21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6783E8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6862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E03B3B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35976.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F1286F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ax2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4CF9103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29814809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9FAE22C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010344</w:t>
            </w:r>
          </w:p>
        </w:tc>
      </w:tr>
      <w:tr w:rsidR="003E1340" w:rsidRPr="0096742E" w14:paraId="39AA01F4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7C85F7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2677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D039CD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21932.5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EA4D5E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rd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4AF953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29787778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EFBB70C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39063144</w:t>
            </w:r>
          </w:p>
        </w:tc>
      </w:tr>
      <w:tr w:rsidR="003E1340" w:rsidRPr="0096742E" w14:paraId="6F1BB5D1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A19C92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ncA03952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A45C88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22A150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3761D7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29595465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555293C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9236736</w:t>
            </w:r>
          </w:p>
        </w:tc>
      </w:tr>
      <w:tr w:rsidR="003E1340" w:rsidRPr="0096742E" w14:paraId="39BC6D7A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51AF6A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8287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6755BE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F52A03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FD8C01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29375155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94DD39F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30718063</w:t>
            </w:r>
          </w:p>
        </w:tc>
      </w:tr>
      <w:tr w:rsidR="003E1340" w:rsidRPr="0096742E" w14:paraId="6745E18B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CC0BEC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ncA040074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962DF5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11F9FD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542F521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29019487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4C2FBE2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6860895</w:t>
            </w:r>
          </w:p>
        </w:tc>
      </w:tr>
      <w:tr w:rsidR="003E1340" w:rsidRPr="0096742E" w14:paraId="79F5AADC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EEA868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1280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63804F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50887.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E2377C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Zbtb16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1B71DC2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28756640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8FD56C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2875936</w:t>
            </w:r>
          </w:p>
        </w:tc>
      </w:tr>
      <w:tr w:rsidR="003E1340" w:rsidRPr="0096742E" w14:paraId="55140ACB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0A8B31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ncA039580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2EAFB8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BC04E2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B82D50F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28189802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5345E57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8008263</w:t>
            </w:r>
          </w:p>
        </w:tc>
      </w:tr>
      <w:tr w:rsidR="003E1340" w:rsidRPr="0096742E" w14:paraId="1BB6E842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CEEE9C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6924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48A936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19872.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3461E8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mem63c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40EE75B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27500433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ACE69A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9921752</w:t>
            </w:r>
          </w:p>
        </w:tc>
      </w:tr>
      <w:tr w:rsidR="003E1340" w:rsidRPr="0096742E" w14:paraId="0039A5ED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2F8EA3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625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23F243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41648.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B5C333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gg</w:t>
            </w:r>
            <w:proofErr w:type="spellEnd"/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B25561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26789096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2638D89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33521066</w:t>
            </w:r>
          </w:p>
        </w:tc>
      </w:tr>
      <w:tr w:rsidR="003E1340" w:rsidRPr="0096742E" w14:paraId="22DDC9A0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E9F30D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6442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C2092D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34453.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8AE7DA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ta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9173C0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26587397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B66692C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1417044</w:t>
            </w:r>
          </w:p>
        </w:tc>
      </w:tr>
      <w:tr w:rsidR="003E1340" w:rsidRPr="0096742E" w14:paraId="626E9D4E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18CD6B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7157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316114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84958.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0A1D91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mx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C120A58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26468432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B23AB47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8676067</w:t>
            </w:r>
          </w:p>
        </w:tc>
      </w:tr>
      <w:tr w:rsidR="003E1340" w:rsidRPr="0096742E" w14:paraId="73C8B574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895A35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7368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FA8DB1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BE9AC9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E8EEF47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26116700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C7E4923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6663959</w:t>
            </w:r>
          </w:p>
        </w:tc>
      </w:tr>
      <w:tr w:rsidR="003E1340" w:rsidRPr="0096742E" w14:paraId="65FC63F4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5E6190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9522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75A0A9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21691.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454100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gs2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7F6BA19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26031749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F4E32B7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3190373</w:t>
            </w:r>
          </w:p>
        </w:tc>
      </w:tr>
      <w:tr w:rsidR="003E1340" w:rsidRPr="0096742E" w14:paraId="1AF6C6C5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E9380CD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8829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BC1074D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28113.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741CBB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glyrp4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2322FC3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25756233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A5F095C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33019062</w:t>
            </w:r>
          </w:p>
        </w:tc>
      </w:tr>
      <w:tr w:rsidR="003E1340" w:rsidRPr="0096742E" w14:paraId="1039A1C0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8343DD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30506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7347B5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36D124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A62D47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25690734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C7D5BDB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2043685</w:t>
            </w:r>
          </w:p>
        </w:tc>
      </w:tr>
      <w:tr w:rsidR="003E1340" w:rsidRPr="0096742E" w14:paraId="1A41E922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DFEF74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9155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9611EE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40342.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DEC7CE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csk1n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47FBD93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2514364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398715D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6.98E-05</w:t>
            </w:r>
          </w:p>
        </w:tc>
      </w:tr>
      <w:tr w:rsidR="003E1340" w:rsidRPr="0096742E" w14:paraId="7CC86405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D9989D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5454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64A5B7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09403.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DA4CEC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tgb2l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69EB378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24250634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157B505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925406</w:t>
            </w:r>
          </w:p>
        </w:tc>
      </w:tr>
      <w:tr w:rsidR="003E1340" w:rsidRPr="0096742E" w14:paraId="1AA3EC9D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EB2008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4866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DCB772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1A84A1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02F7D05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2404996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8DBFDCA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36770275</w:t>
            </w:r>
          </w:p>
        </w:tc>
      </w:tr>
      <w:tr w:rsidR="003E1340" w:rsidRPr="0096742E" w14:paraId="5BA717B0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DB9040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1058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DDCA9E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56F79F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0A7F0B8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24007406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5CAAEF7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31701497</w:t>
            </w:r>
          </w:p>
        </w:tc>
      </w:tr>
      <w:tr w:rsidR="003E1340" w:rsidRPr="0096742E" w14:paraId="5359D9FF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444B29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181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A84747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675E89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4694C31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23993211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69CAB0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9732662</w:t>
            </w:r>
          </w:p>
        </w:tc>
      </w:tr>
      <w:tr w:rsidR="003E1340" w:rsidRPr="0096742E" w14:paraId="77F89575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90CFD2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ncA040122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258A22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D50811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476070E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23959924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EF995E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0791395</w:t>
            </w:r>
          </w:p>
        </w:tc>
      </w:tr>
      <w:tr w:rsidR="003E1340" w:rsidRPr="0096742E" w14:paraId="7B77A6AB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68AA1E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9735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F7263F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271483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EECC8F1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23526609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CE5804C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010877</w:t>
            </w:r>
          </w:p>
        </w:tc>
      </w:tr>
      <w:tr w:rsidR="003E1340" w:rsidRPr="0096742E" w14:paraId="79CE7842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841DDC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6069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1E5748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AB548F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7BC5231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23108316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EA9F952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3135755</w:t>
            </w:r>
          </w:p>
        </w:tc>
      </w:tr>
      <w:tr w:rsidR="003E1340" w:rsidRPr="0096742E" w14:paraId="3540DF25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0E8620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Hispid2ncA039186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E058FA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66566E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B29210D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22465554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3E5E2F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6754178</w:t>
            </w:r>
          </w:p>
        </w:tc>
      </w:tr>
      <w:tr w:rsidR="003E1340" w:rsidRPr="0096742E" w14:paraId="62BF2326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4BD57E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0797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EE0E02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40081.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403FF5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yt2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867E89A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22398838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5532BAC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9786588</w:t>
            </w:r>
          </w:p>
        </w:tc>
      </w:tr>
      <w:tr w:rsidR="003E1340" w:rsidRPr="0096742E" w14:paraId="77986D46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9B4557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ncA03760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63F052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AB583F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09513B7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2228457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2224407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1996962</w:t>
            </w:r>
          </w:p>
        </w:tc>
      </w:tr>
      <w:tr w:rsidR="003E1340" w:rsidRPr="0096742E" w14:paraId="2ECDDC6E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DA5012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2165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E2932B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87805.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D8B8D9D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uc15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DC4B8E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22201676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EF60295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6190846</w:t>
            </w:r>
          </w:p>
        </w:tc>
      </w:tr>
      <w:tr w:rsidR="003E1340" w:rsidRPr="0096742E" w14:paraId="23C777A0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A8E3AA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ncA039683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D6E136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2EC443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D01E957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21714191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D61961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9056466</w:t>
            </w:r>
          </w:p>
        </w:tc>
      </w:tr>
      <w:tr w:rsidR="003E1340" w:rsidRPr="0096742E" w14:paraId="57AB7FD2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645006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9688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02E447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A06690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2F7B71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21658549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437B1C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038842</w:t>
            </w:r>
          </w:p>
        </w:tc>
      </w:tr>
      <w:tr w:rsidR="003E1340" w:rsidRPr="0096742E" w14:paraId="1878C281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953906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9439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5D7959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A9270F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F05570D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21576042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AE96FF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1882053</w:t>
            </w:r>
          </w:p>
        </w:tc>
      </w:tr>
      <w:tr w:rsidR="003E1340" w:rsidRPr="0096742E" w14:paraId="6C4BE9D2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BCA80D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ncA037993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2BD97DD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E77D88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6BA3AFC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21461311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175B921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3386774</w:t>
            </w:r>
          </w:p>
        </w:tc>
      </w:tr>
      <w:tr w:rsidR="003E1340" w:rsidRPr="0096742E" w14:paraId="275D78A1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7561E6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ncA039587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DD8BAF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E89915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E9A6B88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21258007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51C3D0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8411264</w:t>
            </w:r>
          </w:p>
        </w:tc>
      </w:tr>
      <w:tr w:rsidR="003E1340" w:rsidRPr="0096742E" w14:paraId="2F58D1EC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7E9787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4325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2BFBEC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15583.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107C08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tsg</w:t>
            </w:r>
            <w:proofErr w:type="spellEnd"/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172A149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21060631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5A2530C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6564034</w:t>
            </w:r>
          </w:p>
        </w:tc>
      </w:tr>
      <w:tr w:rsidR="003E1340" w:rsidRPr="0096742E" w14:paraId="7BD88BB2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D7A070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7990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D6D600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57488.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809D25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mrta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BD85A95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21022118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617D87A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9693805</w:t>
            </w:r>
          </w:p>
        </w:tc>
      </w:tr>
      <w:tr w:rsidR="003E1340" w:rsidRPr="0096742E" w14:paraId="40873FAE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D74218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ncA038796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B37073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91DAF2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2D4B4D9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20950077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52AA84C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4279116</w:t>
            </w:r>
          </w:p>
        </w:tc>
      </w:tr>
      <w:tr w:rsidR="003E1340" w:rsidRPr="0096742E" w14:paraId="6799B0DC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FA2DF6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4114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66199E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27778.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9594BA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tll6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1B8AD6B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20056371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4E1DAF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0360998</w:t>
            </w:r>
          </w:p>
        </w:tc>
      </w:tr>
      <w:tr w:rsidR="003E1340" w:rsidRPr="0096742E" w14:paraId="2EEA6A45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E22C92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631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78CBAB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44245.6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CE3992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dm14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277607B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19217320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8BD3D6E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3417506</w:t>
            </w:r>
          </w:p>
        </w:tc>
      </w:tr>
      <w:tr w:rsidR="003E1340" w:rsidRPr="0096742E" w14:paraId="4B57A025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1FBB39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4965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0251EC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B1B062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6C6ABD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1887953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EBAB251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1093469</w:t>
            </w:r>
          </w:p>
        </w:tc>
      </w:tr>
      <w:tr w:rsidR="003E1340" w:rsidRPr="0096742E" w14:paraId="2F82EF9F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BA799A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ncA03708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7BEC9A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D4ADCD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C060CE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18529670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F29BEA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0921969</w:t>
            </w:r>
          </w:p>
        </w:tc>
      </w:tr>
      <w:tr w:rsidR="003E1340" w:rsidRPr="0096742E" w14:paraId="2472EE15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D2F650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0049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E43953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1C0000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DCDC3FD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1851907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9E4AAA3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223489</w:t>
            </w:r>
          </w:p>
        </w:tc>
      </w:tr>
      <w:tr w:rsidR="003E1340" w:rsidRPr="0096742E" w14:paraId="79821301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8245E5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9107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643163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6B88FE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174784A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18310560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C3788A5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7696893</w:t>
            </w:r>
          </w:p>
        </w:tc>
      </w:tr>
      <w:tr w:rsidR="003E1340" w:rsidRPr="0096742E" w14:paraId="2F26E8EF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E20115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750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F44FEF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06811.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4F5CF2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im50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517DB7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18202951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F4B19BA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33732749</w:t>
            </w:r>
          </w:p>
        </w:tc>
      </w:tr>
      <w:tr w:rsidR="003E1340" w:rsidRPr="0096742E" w14:paraId="62A0054D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2C2F61D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ncA038378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C686F7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D899D5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365493E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17819050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FB7A0C9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3568355</w:t>
            </w:r>
          </w:p>
        </w:tc>
      </w:tr>
      <w:tr w:rsidR="003E1340" w:rsidRPr="0096742E" w14:paraId="1FCC4D7E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FF8435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ncA037644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23C882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73FD2F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68D8AFF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17797653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F1A5219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4846172</w:t>
            </w:r>
          </w:p>
        </w:tc>
      </w:tr>
      <w:tr w:rsidR="003E1340" w:rsidRPr="0096742E" w14:paraId="4DE21552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BC5AE6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9295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9C0277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78757.5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BB5F04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trk2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DD049B5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17155578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AA8842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0181564</w:t>
            </w:r>
          </w:p>
        </w:tc>
      </w:tr>
      <w:tr w:rsidR="003E1340" w:rsidRPr="0096742E" w14:paraId="65F9D454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558C62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7778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9B5A39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80521.6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851123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Zdhhc12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935DE8A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16610967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2A7447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1198344</w:t>
            </w:r>
          </w:p>
        </w:tc>
      </w:tr>
      <w:tr w:rsidR="003E1340" w:rsidRPr="0096742E" w14:paraId="4C2488D3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C53919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31166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D04BD4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35855.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9DEE0F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ptxr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669C50B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16488804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2B8F1E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8.29E-05</w:t>
            </w:r>
          </w:p>
        </w:tc>
      </w:tr>
      <w:tr w:rsidR="003E1340" w:rsidRPr="0096742E" w14:paraId="08097F98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0A1EE0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0637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F365C0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375B40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587C2C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15893453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4478D6E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7347309</w:t>
            </w:r>
          </w:p>
        </w:tc>
      </w:tr>
      <w:tr w:rsidR="003E1340" w:rsidRPr="0096742E" w14:paraId="326DCB51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F709A6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ncA03947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DE00D0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760949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F3156E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15490348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2DF7A9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1428265</w:t>
            </w:r>
          </w:p>
        </w:tc>
      </w:tr>
      <w:tr w:rsidR="003E1340" w:rsidRPr="0096742E" w14:paraId="50015311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91DB69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ncA038328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3F1D83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000229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03B3985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1527116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B1A6E2B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362634</w:t>
            </w:r>
          </w:p>
        </w:tc>
      </w:tr>
      <w:tr w:rsidR="003E1340" w:rsidRPr="0096742E" w14:paraId="75C31AF5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DDC9F2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768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3D244D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4A7528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216EDD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14671634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4AE8222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071319</w:t>
            </w:r>
          </w:p>
        </w:tc>
      </w:tr>
      <w:tr w:rsidR="003E1340" w:rsidRPr="0096742E" w14:paraId="05DD9928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8EE1A3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ncA038918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170C1D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DCA2E3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05C32F8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14495633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C1C546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8872771</w:t>
            </w:r>
          </w:p>
        </w:tc>
      </w:tr>
      <w:tr w:rsidR="003E1340" w:rsidRPr="0096742E" w14:paraId="03563891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149427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6628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286914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107499.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F808C1D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ik3c2g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18C124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14335409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5A5C3D2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23381</w:t>
            </w:r>
          </w:p>
        </w:tc>
      </w:tr>
      <w:tr w:rsidR="003E1340" w:rsidRPr="0096742E" w14:paraId="357F7C4A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DC4CE0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5276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2206A4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33189.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0995B0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ckbr</w:t>
            </w:r>
            <w:proofErr w:type="spellEnd"/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64577A7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1415195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20C1B48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8992834</w:t>
            </w:r>
          </w:p>
        </w:tc>
      </w:tr>
      <w:tr w:rsidR="003E1340" w:rsidRPr="0096742E" w14:paraId="0688D682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6CFE24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ncA037733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028648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8A58BC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1F0FB83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14137619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4ED815E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27817587</w:t>
            </w:r>
          </w:p>
        </w:tc>
      </w:tr>
      <w:tr w:rsidR="003E1340" w:rsidRPr="0096742E" w14:paraId="2078F092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A99E72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8323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D45D0A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63136.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A61AE4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tr1f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0684C1D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13769749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C3CB858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8542033</w:t>
            </w:r>
          </w:p>
        </w:tc>
      </w:tr>
      <w:tr w:rsidR="003E1340" w:rsidRPr="0096742E" w14:paraId="78E28DC7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AB1DA6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1636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41427D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44A149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904AD75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13762102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37F621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5286905</w:t>
            </w:r>
          </w:p>
        </w:tc>
      </w:tr>
      <w:tr w:rsidR="003E1340" w:rsidRPr="0096742E" w14:paraId="405F8725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665F68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1766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0AEFD1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430651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FA25E33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12994143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3048B43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7831034</w:t>
            </w:r>
          </w:p>
        </w:tc>
      </w:tr>
      <w:tr w:rsidR="003E1340" w:rsidRPr="0096742E" w14:paraId="6B8761E0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BD06F4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6098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64AED8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3867CD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96F9A5F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11557454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98201AE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31755724</w:t>
            </w:r>
          </w:p>
        </w:tc>
      </w:tr>
      <w:tr w:rsidR="003E1340" w:rsidRPr="0096742E" w14:paraId="50BB84A2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3C2BD4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31093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0E3D35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85794.5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F2E765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khd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47E85A8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11159195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4DA2B49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1031947</w:t>
            </w:r>
          </w:p>
        </w:tc>
      </w:tr>
      <w:tr w:rsidR="003E1340" w:rsidRPr="0096742E" w14:paraId="62084A73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4DC110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4445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985C24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07340.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B7C343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p12a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6EB911F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11042807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62B311F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1999233</w:t>
            </w:r>
          </w:p>
        </w:tc>
      </w:tr>
      <w:tr w:rsidR="003E1340" w:rsidRPr="0096742E" w14:paraId="2D7D63AA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31D15F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ncA039022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DE065B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4AA23B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E2943AD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10992266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0162B0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3937872</w:t>
            </w:r>
          </w:p>
        </w:tc>
      </w:tr>
      <w:tr w:rsidR="003E1340" w:rsidRPr="0096742E" w14:paraId="22E4E950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E654C7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7039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F337E05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5766B4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AFE0DA9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10778136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F5ECCD5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36996507</w:t>
            </w:r>
          </w:p>
        </w:tc>
      </w:tr>
      <w:tr w:rsidR="003E1340" w:rsidRPr="0096742E" w14:paraId="6269DA4D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2D7652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ncA036683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C4F45E7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839A17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5F4E17A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10560444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E7AA71E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2780513</w:t>
            </w:r>
          </w:p>
        </w:tc>
      </w:tr>
      <w:tr w:rsidR="003E1340" w:rsidRPr="0096742E" w14:paraId="1894E04A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1E8A2D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7365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4BC47B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26548.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618B62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dgra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D112BF1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10544515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6CFAFB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3135755</w:t>
            </w:r>
          </w:p>
        </w:tc>
      </w:tr>
      <w:tr w:rsidR="003E1340" w:rsidRPr="0096742E" w14:paraId="7912AF9E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26D447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6754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4E7301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42CAD0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0F7F5F7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9879776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3A3AC38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1080564</w:t>
            </w:r>
          </w:p>
        </w:tc>
      </w:tr>
      <w:tr w:rsidR="003E1340" w:rsidRPr="0096742E" w14:paraId="6C4A3C7A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CE82C7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Hispid2B027086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1FDE88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4CF72F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5795BD8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9570790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BC55492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962678</w:t>
            </w:r>
          </w:p>
        </w:tc>
      </w:tr>
      <w:tr w:rsidR="003E1340" w:rsidRPr="0096742E" w14:paraId="3704F638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6FF138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9866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29DCC2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AAEF752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552F33B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8937881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A4A1498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3961313</w:t>
            </w:r>
          </w:p>
        </w:tc>
      </w:tr>
      <w:tr w:rsidR="003E1340" w:rsidRPr="0096742E" w14:paraId="020AE3FA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466848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26025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BF6319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EDA2B5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2BD008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8649813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7C9C157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39063144</w:t>
            </w:r>
          </w:p>
        </w:tc>
      </w:tr>
      <w:tr w:rsidR="003E1340" w:rsidRPr="0096742E" w14:paraId="68689D4D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6D8AF3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249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1C75A3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7DD544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0F7600A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8547213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D2C5293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38381891</w:t>
            </w:r>
          </w:p>
        </w:tc>
      </w:tr>
      <w:tr w:rsidR="003E1340" w:rsidRPr="0096742E" w14:paraId="37DD585B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067934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ncA036550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088D6E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CA8BE1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09193D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828606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BE1288B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6.26E-05</w:t>
            </w:r>
          </w:p>
        </w:tc>
      </w:tr>
      <w:tr w:rsidR="003E1340" w:rsidRPr="0096742E" w14:paraId="3BF87F45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19363D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ncA039849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E690AB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ECCD464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2FCC5DE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8267440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63F7857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0902762</w:t>
            </w:r>
          </w:p>
        </w:tc>
      </w:tr>
      <w:tr w:rsidR="003E1340" w:rsidRPr="0096742E" w14:paraId="3D623A89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737467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ncA037347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E98341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013AB9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DAB0AD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7761438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5CB900F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15222094</w:t>
            </w:r>
          </w:p>
        </w:tc>
      </w:tr>
      <w:tr w:rsidR="003E1340" w:rsidRPr="0096742E" w14:paraId="4C25605E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C6C5E4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ncA039613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468BE3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1559B9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C3EF3BA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7233632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6191AC9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0389029</w:t>
            </w:r>
          </w:p>
        </w:tc>
      </w:tr>
      <w:tr w:rsidR="003E1340" w:rsidRPr="0096742E" w14:paraId="0740221C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0EEDDB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6709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6BBF6EA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3FC558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26948A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6685346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C14DBC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5691284</w:t>
            </w:r>
          </w:p>
        </w:tc>
      </w:tr>
      <w:tr w:rsidR="003E1340" w:rsidRPr="0096742E" w14:paraId="4CBBBAFA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269443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ncA039690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B6AED1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0164F8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2F6463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6129422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CF060BC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0467948</w:t>
            </w:r>
          </w:p>
        </w:tc>
      </w:tr>
      <w:tr w:rsidR="003E1340" w:rsidRPr="0096742E" w14:paraId="5AA798B2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900E8E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ncA037570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2F2D456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8C89D7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34EB1BC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5819306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D052D4C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9.76E-06</w:t>
            </w:r>
          </w:p>
        </w:tc>
      </w:tr>
      <w:tr w:rsidR="003E1340" w:rsidRPr="0096742E" w14:paraId="6A9BAE1C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A99C791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07470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889FCE3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0B769E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767A4A8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5395300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E2488AA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5974619</w:t>
            </w:r>
          </w:p>
        </w:tc>
      </w:tr>
      <w:tr w:rsidR="003E1340" w:rsidRPr="0096742E" w14:paraId="66ED487A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7173458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ncA035816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E3F58AE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F3A092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07E7722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5230148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EAD3C4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0373819</w:t>
            </w:r>
          </w:p>
        </w:tc>
      </w:tr>
      <w:tr w:rsidR="003E1340" w:rsidRPr="0096742E" w14:paraId="1FE5C6F9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802595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ncA038150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D2B5E50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3CE03DF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1774F9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543949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3934211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0332089</w:t>
            </w:r>
          </w:p>
        </w:tc>
      </w:tr>
      <w:tr w:rsidR="003E1340" w:rsidRPr="0096742E" w14:paraId="28E241AF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D0EF59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ncA038158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51F10929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6F9392C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42130734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4402870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F0834E6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00597141</w:t>
            </w:r>
          </w:p>
        </w:tc>
      </w:tr>
      <w:tr w:rsidR="003E1340" w:rsidRPr="0096742E" w14:paraId="5076AB58" w14:textId="77777777" w:rsidTr="00333D4A">
        <w:trPr>
          <w:trHeight w:val="285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0AFEA03B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pid2B013705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6555C01D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SMUSP00000027151.5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5B7F9B8" w14:textId="77777777" w:rsidR="003E1340" w:rsidRPr="003D4DF0" w:rsidRDefault="003E1340" w:rsidP="00333D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D4D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l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1DF3D1E0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0.03544863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</w:tcPr>
          <w:p w14:paraId="2DC74389" w14:textId="77777777" w:rsidR="003E1340" w:rsidRPr="003D4DF0" w:rsidRDefault="003E1340" w:rsidP="00333D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6742E">
              <w:rPr>
                <w:rFonts w:ascii="Calibri" w:hAnsi="Calibri" w:cs="Calibri"/>
                <w:color w:val="000000"/>
                <w:sz w:val="22"/>
                <w:szCs w:val="22"/>
              </w:rPr>
              <w:t>3.28E-05</w:t>
            </w:r>
          </w:p>
        </w:tc>
      </w:tr>
    </w:tbl>
    <w:p w14:paraId="7398413B" w14:textId="77777777" w:rsidR="003E1340" w:rsidRDefault="003E1340" w:rsidP="003E1340">
      <w:pPr>
        <w:rPr>
          <w:rFonts w:ascii="Arial" w:eastAsia="Arial" w:hAnsi="Arial" w:cs="Arial"/>
          <w:b/>
          <w:bCs/>
          <w:color w:val="000000" w:themeColor="text1"/>
        </w:rPr>
      </w:pPr>
      <w:r w:rsidRPr="00765CA1">
        <w:rPr>
          <w:rFonts w:ascii="Arial" w:eastAsia="Arial" w:hAnsi="Arial" w:cs="Arial"/>
          <w:b/>
          <w:bCs/>
          <w:color w:val="000000" w:themeColor="text1"/>
        </w:rPr>
        <w:t xml:space="preserve">Supplemental Table </w:t>
      </w:r>
      <w:r>
        <w:rPr>
          <w:rFonts w:ascii="Arial" w:eastAsia="Arial" w:hAnsi="Arial" w:cs="Arial"/>
          <w:b/>
          <w:bCs/>
          <w:color w:val="000000" w:themeColor="text1"/>
        </w:rPr>
        <w:t>4</w:t>
      </w:r>
      <w:r w:rsidRPr="00765CA1">
        <w:rPr>
          <w:rFonts w:ascii="Arial" w:eastAsia="Arial" w:hAnsi="Arial" w:cs="Arial"/>
          <w:b/>
          <w:bCs/>
          <w:color w:val="000000" w:themeColor="text1"/>
        </w:rPr>
        <w:t xml:space="preserve">. </w:t>
      </w:r>
      <w:r>
        <w:rPr>
          <w:rFonts w:ascii="Arial" w:eastAsia="Arial" w:hAnsi="Arial" w:cs="Arial"/>
          <w:b/>
          <w:bCs/>
          <w:color w:val="000000" w:themeColor="text1"/>
        </w:rPr>
        <w:t>Differentially expressed genes</w:t>
      </w:r>
      <w:r w:rsidRPr="00765CA1">
        <w:rPr>
          <w:rFonts w:ascii="Arial" w:eastAsia="Arial" w:hAnsi="Arial" w:cs="Arial"/>
          <w:b/>
          <w:bCs/>
          <w:color w:val="000000" w:themeColor="text1"/>
        </w:rPr>
        <w:t xml:space="preserve"> between adult and geriatric cotton rats </w:t>
      </w:r>
      <w:proofErr w:type="gramStart"/>
      <w:r w:rsidRPr="00765CA1">
        <w:rPr>
          <w:rFonts w:ascii="Arial" w:eastAsia="Arial" w:hAnsi="Arial" w:cs="Arial"/>
          <w:b/>
          <w:bCs/>
          <w:color w:val="000000" w:themeColor="text1"/>
        </w:rPr>
        <w:t>at</w:t>
      </w:r>
      <w:proofErr w:type="gramEnd"/>
      <w:r w:rsidRPr="00765CA1">
        <w:rPr>
          <w:rFonts w:ascii="Arial" w:eastAsia="Arial" w:hAnsi="Arial" w:cs="Arial"/>
          <w:b/>
          <w:bCs/>
          <w:color w:val="000000" w:themeColor="text1"/>
        </w:rPr>
        <w:t xml:space="preserve"> day </w:t>
      </w:r>
      <w:r>
        <w:rPr>
          <w:rFonts w:ascii="Arial" w:eastAsia="Arial" w:hAnsi="Arial" w:cs="Arial"/>
          <w:b/>
          <w:bCs/>
          <w:color w:val="000000" w:themeColor="text1"/>
        </w:rPr>
        <w:t xml:space="preserve">1 post-RSV infection </w:t>
      </w:r>
      <w:r>
        <w:rPr>
          <w:rFonts w:ascii="Arial" w:eastAsia="Arial" w:hAnsi="Arial" w:cs="Arial"/>
          <w:b/>
          <w:bCs/>
        </w:rPr>
        <w:t xml:space="preserve">with </w:t>
      </w:r>
      <w:r w:rsidRPr="00533CA7">
        <w:rPr>
          <w:rFonts w:ascii="Arial" w:eastAsia="Arial" w:hAnsi="Arial" w:cs="Arial"/>
          <w:b/>
          <w:bCs/>
        </w:rPr>
        <w:t>FC &gt;2 or &lt;0.5 and q-values of &lt;0.05</w:t>
      </w:r>
      <w:r w:rsidRPr="00765CA1">
        <w:rPr>
          <w:rFonts w:ascii="Arial" w:eastAsia="Arial" w:hAnsi="Arial" w:cs="Arial"/>
          <w:b/>
          <w:bCs/>
          <w:color w:val="000000" w:themeColor="text1"/>
        </w:rPr>
        <w:t>.</w:t>
      </w:r>
      <w:r w:rsidRPr="00916066">
        <w:rPr>
          <w:rFonts w:ascii="Arial" w:eastAsia="Arial" w:hAnsi="Arial" w:cs="Arial"/>
          <w:b/>
          <w:bCs/>
          <w:color w:val="000000" w:themeColor="text1"/>
        </w:rPr>
        <w:t xml:space="preserve"> </w:t>
      </w:r>
      <w:r w:rsidRPr="003D2834">
        <w:rPr>
          <w:rFonts w:ascii="Arial" w:eastAsia="Arial" w:hAnsi="Arial" w:cs="Arial"/>
          <w:color w:val="000000" w:themeColor="text1"/>
        </w:rPr>
        <w:t>Green cells represent genes with higher expression in adults. Peach cells represent genes with higher expression in geriatrics.</w:t>
      </w:r>
    </w:p>
    <w:p w14:paraId="6FC21B99" w14:textId="77777777" w:rsidR="00003B86" w:rsidRDefault="00003B86"/>
    <w:sectPr w:rsidR="00003B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340"/>
    <w:rsid w:val="00003B86"/>
    <w:rsid w:val="003E1340"/>
    <w:rsid w:val="00AF54FC"/>
    <w:rsid w:val="00C30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EE808"/>
  <w15:chartTrackingRefBased/>
  <w15:docId w15:val="{FB587E09-CA23-4D63-9238-BBF0FAA79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340"/>
  </w:style>
  <w:style w:type="paragraph" w:styleId="Heading1">
    <w:name w:val="heading 1"/>
    <w:basedOn w:val="Normal"/>
    <w:next w:val="Normal"/>
    <w:link w:val="Heading1Char"/>
    <w:uiPriority w:val="9"/>
    <w:qFormat/>
    <w:rsid w:val="003E13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13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13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13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13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13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13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13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13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13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13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13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13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13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13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13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13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13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13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13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13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13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13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13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13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13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13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13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134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E13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1340"/>
  </w:style>
  <w:style w:type="paragraph" w:styleId="Footer">
    <w:name w:val="footer"/>
    <w:basedOn w:val="Normal"/>
    <w:link w:val="FooterChar"/>
    <w:uiPriority w:val="99"/>
    <w:unhideWhenUsed/>
    <w:rsid w:val="003E13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1340"/>
  </w:style>
  <w:style w:type="character" w:styleId="Hyperlink">
    <w:name w:val="Hyperlink"/>
    <w:basedOn w:val="DefaultParagraphFont"/>
    <w:uiPriority w:val="99"/>
    <w:semiHidden/>
    <w:unhideWhenUsed/>
    <w:rsid w:val="003E134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1340"/>
    <w:rPr>
      <w:color w:val="954F72"/>
      <w:u w:val="single"/>
    </w:rPr>
  </w:style>
  <w:style w:type="paragraph" w:customStyle="1" w:styleId="msonormal0">
    <w:name w:val="msonormal"/>
    <w:basedOn w:val="Normal"/>
    <w:rsid w:val="003E13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3E13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4">
    <w:name w:val="xl64"/>
    <w:basedOn w:val="Normal"/>
    <w:rsid w:val="003E13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3E13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3E13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3E13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3E13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3E13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0">
    <w:name w:val="xl70"/>
    <w:basedOn w:val="Normal"/>
    <w:rsid w:val="003E13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1">
    <w:name w:val="xl71"/>
    <w:basedOn w:val="Normal"/>
    <w:rsid w:val="003E13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2">
    <w:name w:val="xl72"/>
    <w:basedOn w:val="Normal"/>
    <w:rsid w:val="003E1340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3">
    <w:name w:val="xl73"/>
    <w:basedOn w:val="Normal"/>
    <w:rsid w:val="003E134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4">
    <w:name w:val="xl74"/>
    <w:basedOn w:val="Normal"/>
    <w:rsid w:val="003E134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5">
    <w:name w:val="xl75"/>
    <w:basedOn w:val="Normal"/>
    <w:rsid w:val="003E1340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6">
    <w:name w:val="xl76"/>
    <w:basedOn w:val="Normal"/>
    <w:rsid w:val="003E1340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7">
    <w:name w:val="xl77"/>
    <w:basedOn w:val="Normal"/>
    <w:rsid w:val="003E134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3143</Words>
  <Characters>17918</Characters>
  <Application>Microsoft Office Word</Application>
  <DocSecurity>0</DocSecurity>
  <Lines>149</Lines>
  <Paragraphs>42</Paragraphs>
  <ScaleCrop>false</ScaleCrop>
  <Company/>
  <LinksUpToDate>false</LinksUpToDate>
  <CharactersWithSpaces>2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Jonathan</dc:creator>
  <cp:keywords/>
  <dc:description/>
  <cp:lastModifiedBy>Miller, Jonathan</cp:lastModifiedBy>
  <cp:revision>1</cp:revision>
  <dcterms:created xsi:type="dcterms:W3CDTF">2026-06-12T21:13:00Z</dcterms:created>
  <dcterms:modified xsi:type="dcterms:W3CDTF">2026-06-12T21:14:00Z</dcterms:modified>
</cp:coreProperties>
</file>